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23A99" w14:textId="06ED5DEF" w:rsidR="00513872" w:rsidRDefault="006D5EB6">
      <w:pPr>
        <w:rPr>
          <w:rFonts w:ascii="Times New Roman" w:hAnsi="Times New Roman" w:cs="Times New Roman"/>
          <w:b/>
          <w:bCs/>
        </w:rPr>
      </w:pPr>
      <w:r w:rsidRPr="000125C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0125CF">
        <w:rPr>
          <w:rFonts w:ascii="Times New Roman" w:hAnsi="Times New Roman" w:cs="Times New Roman"/>
          <w:b/>
          <w:bCs/>
        </w:rPr>
        <w:t>1. GPS2 emission ratio in transfected leaf tissues in response to GA</w:t>
      </w:r>
      <w:r w:rsidRPr="00EE3613">
        <w:rPr>
          <w:rFonts w:ascii="Times New Roman" w:hAnsi="Times New Roman" w:cs="Times New Roman"/>
          <w:b/>
          <w:bCs/>
          <w:vertAlign w:val="subscript"/>
        </w:rPr>
        <w:t>3</w:t>
      </w:r>
      <w:r w:rsidRPr="000125CF">
        <w:rPr>
          <w:rFonts w:ascii="Times New Roman" w:hAnsi="Times New Roman" w:cs="Times New Roman"/>
          <w:b/>
          <w:bCs/>
        </w:rPr>
        <w:t xml:space="preserve"> applications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1881"/>
        <w:tblW w:w="5000" w:type="pct"/>
        <w:tblLook w:val="0420" w:firstRow="1" w:lastRow="0" w:firstColumn="0" w:lastColumn="0" w:noHBand="0" w:noVBand="1"/>
      </w:tblPr>
      <w:tblGrid>
        <w:gridCol w:w="1447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84"/>
      </w:tblGrid>
      <w:tr w:rsidR="00EE3613" w:rsidRPr="007B1910" w14:paraId="687F1A11" w14:textId="77777777" w:rsidTr="00EE3613">
        <w:trPr>
          <w:trHeight w:val="432"/>
        </w:trPr>
        <w:tc>
          <w:tcPr>
            <w:tcW w:w="5000" w:type="pct"/>
            <w:gridSpan w:val="11"/>
            <w:shd w:val="clear" w:color="auto" w:fill="D0CECE" w:themeFill="background2" w:themeFillShade="E6"/>
            <w:vAlign w:val="center"/>
          </w:tcPr>
          <w:p w14:paraId="69FB4B28" w14:textId="77777777" w:rsidR="00EE3613" w:rsidRPr="0078071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71F">
              <w:rPr>
                <w:rFonts w:ascii="Times New Roman" w:hAnsi="Times New Roman" w:cs="Times New Roman"/>
                <w:b/>
                <w:bCs/>
              </w:rPr>
              <w:t>GPS2 in leaf tissues</w:t>
            </w:r>
          </w:p>
        </w:tc>
      </w:tr>
      <w:tr w:rsidR="00EE3613" w:rsidRPr="007B1910" w14:paraId="047EC56B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6F17E486" w14:textId="77777777" w:rsidR="00EE3613" w:rsidRPr="007B1910" w:rsidRDefault="00EE3613" w:rsidP="00EE361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  <w:hideMark/>
          </w:tcPr>
          <w:p w14:paraId="02A6ED88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aize – B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  <w:tc>
          <w:tcPr>
            <w:tcW w:w="2111" w:type="pct"/>
            <w:gridSpan w:val="5"/>
            <w:shd w:val="clear" w:color="auto" w:fill="E7E6E6" w:themeFill="background2"/>
            <w:vAlign w:val="center"/>
            <w:hideMark/>
          </w:tcPr>
          <w:p w14:paraId="58F32FD4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aize – B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2</w:t>
            </w:r>
          </w:p>
        </w:tc>
      </w:tr>
      <w:tr w:rsidR="00EE3613" w:rsidRPr="005503B4" w14:paraId="77C3C21A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0E68457C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513E4E95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5E598E3B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2CB2610D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5241ED9D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46457B39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729515B7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5C6F0FC8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2BBD40B4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1667F317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vAlign w:val="center"/>
            <w:hideMark/>
          </w:tcPr>
          <w:p w14:paraId="2CE56796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EE3613" w:rsidRPr="005503B4" w14:paraId="5A44369A" w14:textId="77777777" w:rsidTr="00EE3613">
        <w:trPr>
          <w:trHeight w:val="576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2BFA4CC4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3C5FD5A4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393D7A2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19</w:t>
            </w:r>
          </w:p>
          <w:p w14:paraId="19C440A3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8F07E71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06</w:t>
            </w:r>
          </w:p>
          <w:p w14:paraId="5D2F64A1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E345B70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54</w:t>
            </w:r>
          </w:p>
          <w:p w14:paraId="39A4C78E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18873C6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3.07</w:t>
            </w:r>
          </w:p>
          <w:p w14:paraId="6ACE1698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F45B0BD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3.16</w:t>
            </w:r>
          </w:p>
          <w:p w14:paraId="2F9A4137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BC4ACE0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81</w:t>
            </w:r>
          </w:p>
          <w:p w14:paraId="5328FBAB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64BB758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34</w:t>
            </w:r>
          </w:p>
          <w:p w14:paraId="01C59E36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5533F08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35</w:t>
            </w:r>
          </w:p>
          <w:p w14:paraId="35A5DF57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775D762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79</w:t>
            </w:r>
          </w:p>
          <w:p w14:paraId="3ED4AF15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6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04D825D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17</w:t>
            </w:r>
          </w:p>
          <w:p w14:paraId="388ED312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6</w:t>
            </w:r>
          </w:p>
        </w:tc>
      </w:tr>
      <w:tr w:rsidR="00EE3613" w:rsidRPr="005503B4" w14:paraId="63FA1070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05EF8ABD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1AA3180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939E83A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0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D8E9BB1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2F785A1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5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CCE5165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5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2157CB6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D5E36F9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0.5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26FB4D0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2787EE7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6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3A960FA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</w:tr>
      <w:tr w:rsidR="00EE3613" w:rsidRPr="005503B4" w14:paraId="59D2DD2F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0B558CAE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C02A994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40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D307FB6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10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8A04728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66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7D67B70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53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A4A2A1D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68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A3E7DBE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6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A6AA861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8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8CA8096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39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BB3AAD3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40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6AD1A33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285</w:t>
            </w:r>
          </w:p>
        </w:tc>
      </w:tr>
      <w:tr w:rsidR="00EE3613" w:rsidRPr="005503B4" w14:paraId="3E28FEFA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097C38EE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vAlign w:val="center"/>
          </w:tcPr>
          <w:p w14:paraId="7DA0C8AA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 xml:space="preserve">Maize – </w:t>
            </w:r>
            <w:r w:rsidRPr="007B1910">
              <w:rPr>
                <w:rFonts w:ascii="Times New Roman" w:hAnsi="Times New Roman" w:cs="Times New Roman"/>
                <w:b/>
                <w:bCs/>
                <w:i/>
                <w:iCs/>
              </w:rPr>
              <w:t>d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  <w:tc>
          <w:tcPr>
            <w:tcW w:w="2111" w:type="pct"/>
            <w:gridSpan w:val="5"/>
            <w:vAlign w:val="center"/>
          </w:tcPr>
          <w:p w14:paraId="1C3F2988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 xml:space="preserve">Maize – </w:t>
            </w:r>
            <w:r w:rsidRPr="007B1910">
              <w:rPr>
                <w:rFonts w:ascii="Times New Roman" w:hAnsi="Times New Roman" w:cs="Times New Roman"/>
                <w:b/>
                <w:bCs/>
                <w:i/>
                <w:iCs/>
              </w:rPr>
              <w:t>d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2</w:t>
            </w:r>
          </w:p>
        </w:tc>
      </w:tr>
      <w:tr w:rsidR="00EE3613" w:rsidRPr="005503B4" w14:paraId="5D069249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45CA9BFB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08CEB9E3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7DBDFACD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7C4B734B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759308F1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24CAF9C4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9DCA38E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407B3FC6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534A69D1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68CA5D6D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vAlign w:val="center"/>
          </w:tcPr>
          <w:p w14:paraId="366F0B05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EE3613" w:rsidRPr="005503B4" w14:paraId="2FC561BB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6026E1B2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4EAD4813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8B2D5A5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16</w:t>
            </w:r>
          </w:p>
          <w:p w14:paraId="2FBB057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4CE717D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63</w:t>
            </w:r>
          </w:p>
          <w:p w14:paraId="6EE4A385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46220B9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53</w:t>
            </w:r>
          </w:p>
          <w:p w14:paraId="538E3957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23A9A2C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58</w:t>
            </w:r>
          </w:p>
          <w:p w14:paraId="6D393C1C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7C3EBD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23C7A7E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83</w:t>
            </w:r>
          </w:p>
          <w:p w14:paraId="2533FB42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63AD164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47</w:t>
            </w:r>
          </w:p>
          <w:p w14:paraId="297FCEE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73265FE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75</w:t>
            </w:r>
          </w:p>
          <w:p w14:paraId="537F7978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C63D346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42</w:t>
            </w:r>
          </w:p>
          <w:p w14:paraId="7CAD06B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4E84021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.89</w:t>
            </w:r>
          </w:p>
          <w:p w14:paraId="2CF0DFC5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1</w:t>
            </w:r>
          </w:p>
        </w:tc>
      </w:tr>
      <w:tr w:rsidR="00EE3613" w:rsidRPr="005503B4" w14:paraId="7BF8FE9A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4243229E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493DF84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7F295C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0.4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069EB49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0.5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A74152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0.5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25B630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6F243A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71953A6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0.3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1AAF12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0.0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5F33E8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0.4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FB20866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07</w:t>
            </w:r>
          </w:p>
        </w:tc>
      </w:tr>
      <w:tr w:rsidR="00EE3613" w:rsidRPr="005503B4" w14:paraId="6FB1F669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A4C5A13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E2855C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57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C6EB88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8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EAB321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8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8ACBA9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58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57E71B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EDE65C7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9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4F388BD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63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DD1A7D4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6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F2062C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78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87B5D2A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66</w:t>
            </w:r>
          </w:p>
        </w:tc>
      </w:tr>
      <w:tr w:rsidR="00EE3613" w:rsidRPr="005503B4" w14:paraId="5D078BF5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9471867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</w:tcPr>
          <w:p w14:paraId="577FDD71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Barley - Golden Prom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  <w:tc>
          <w:tcPr>
            <w:tcW w:w="2111" w:type="pct"/>
            <w:gridSpan w:val="5"/>
            <w:shd w:val="clear" w:color="auto" w:fill="E7E6E6" w:themeFill="background2"/>
            <w:vAlign w:val="center"/>
          </w:tcPr>
          <w:p w14:paraId="5F5F1077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Barley - Golden Prom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2</w:t>
            </w:r>
          </w:p>
        </w:tc>
      </w:tr>
      <w:tr w:rsidR="00EE3613" w:rsidRPr="005503B4" w14:paraId="625CDCFB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059110F9" w14:textId="77777777" w:rsidR="00EE3613" w:rsidRPr="005503B4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944C134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DB4A9D4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6E3FDDD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38EC494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7182B91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54C56A8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CA543F8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B2D723C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9844C6D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374C956" w14:textId="77777777" w:rsidR="00EE3613" w:rsidRPr="000125CF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0</w:t>
            </w:r>
          </w:p>
        </w:tc>
      </w:tr>
      <w:tr w:rsidR="00EE3613" w:rsidRPr="005503B4" w14:paraId="36F66A53" w14:textId="77777777" w:rsidTr="00EE3613">
        <w:trPr>
          <w:trHeight w:val="576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F966306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6761AED9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97DBA96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32</w:t>
            </w:r>
          </w:p>
          <w:p w14:paraId="576BDAB7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FB29098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14</w:t>
            </w:r>
          </w:p>
          <w:p w14:paraId="6062098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C1593D5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15</w:t>
            </w:r>
          </w:p>
          <w:p w14:paraId="52D526E6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6421B32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12</w:t>
            </w:r>
          </w:p>
          <w:p w14:paraId="411A3E9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6E09A4D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78</w:t>
            </w:r>
          </w:p>
          <w:p w14:paraId="118C3539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AE2767E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20</w:t>
            </w:r>
          </w:p>
          <w:p w14:paraId="6CE88EB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0B92076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50</w:t>
            </w:r>
          </w:p>
          <w:p w14:paraId="491F1812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8EB5623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87</w:t>
            </w:r>
          </w:p>
          <w:p w14:paraId="07545044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897E21F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83</w:t>
            </w:r>
          </w:p>
          <w:p w14:paraId="05CA998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8718B57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22</w:t>
            </w:r>
          </w:p>
          <w:p w14:paraId="46FB6FA2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</w:tr>
      <w:tr w:rsidR="00EE3613" w:rsidRPr="005503B4" w14:paraId="05BB000D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2659CF24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E6C5B8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DFF9CB5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7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22BD014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6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5DA60B6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6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5BD10F7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8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140AE78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9720A29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4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6FC953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5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2F471E4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6C1D95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88</w:t>
            </w:r>
          </w:p>
        </w:tc>
      </w:tr>
      <w:tr w:rsidR="00EE3613" w:rsidRPr="005503B4" w14:paraId="44640FBD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71FDB46F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CFFEBA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21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0FF4924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20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CA5D920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21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1875B98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5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0D1AE2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32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714245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44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AC38462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34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9BA8ED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24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5060BC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208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3FF4E1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291</w:t>
            </w:r>
          </w:p>
        </w:tc>
      </w:tr>
      <w:tr w:rsidR="00EE3613" w:rsidRPr="005503B4" w14:paraId="75BBCCFD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4DBCACC3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</w:tcPr>
          <w:p w14:paraId="5A3C8C48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Sorghum – BTx62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  <w:tc>
          <w:tcPr>
            <w:tcW w:w="2111" w:type="pct"/>
            <w:gridSpan w:val="5"/>
            <w:shd w:val="clear" w:color="auto" w:fill="E7E6E6" w:themeFill="background2"/>
            <w:vAlign w:val="center"/>
          </w:tcPr>
          <w:p w14:paraId="5FDE7F05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Sorghum – BTx62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2</w:t>
            </w:r>
          </w:p>
        </w:tc>
      </w:tr>
      <w:tr w:rsidR="00EE3613" w:rsidRPr="005503B4" w14:paraId="4A29EA86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40B3EE83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51D1E0F2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7BAF7715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578524C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43F9F637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67677631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072E2A51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11A2A37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33D229B7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209731FE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vAlign w:val="center"/>
          </w:tcPr>
          <w:p w14:paraId="63658EF3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EE3613" w:rsidRPr="005503B4" w14:paraId="555E0316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4517063F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1F578A7C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C688A97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09</w:t>
            </w:r>
          </w:p>
          <w:p w14:paraId="5199B100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028277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F7DD6BD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3.38</w:t>
            </w:r>
          </w:p>
          <w:p w14:paraId="49A415C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6E5777F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3.16</w:t>
            </w:r>
          </w:p>
          <w:p w14:paraId="1C26200D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3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DA84F30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3.19</w:t>
            </w:r>
          </w:p>
          <w:p w14:paraId="3CF2D4A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2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AD5F4F2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59</w:t>
            </w:r>
          </w:p>
          <w:p w14:paraId="0D22CAAC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AC5EB66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5E46365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92</w:t>
            </w:r>
          </w:p>
          <w:p w14:paraId="05C6148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3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B0D412D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93</w:t>
            </w:r>
          </w:p>
          <w:p w14:paraId="668A2A8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8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D8F1679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506E0B94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2A948BF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358947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84555B9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6F6A40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6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EFE6F57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5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2022031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7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699CB7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5209CD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F2E4F9C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EB0C32C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E3C7554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208A343C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28BF1478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581020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1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138B15A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6F86A2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24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30CB382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94F4BBC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4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219260A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8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9D5370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3AE03BA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3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5D1E92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56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0E9B325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112F337F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7102B890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</w:tcPr>
          <w:p w14:paraId="106F5EB2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eat</w:t>
            </w:r>
            <w:r w:rsidRPr="005503B4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Kronos Rep #1</w:t>
            </w:r>
          </w:p>
        </w:tc>
        <w:tc>
          <w:tcPr>
            <w:tcW w:w="2111" w:type="pct"/>
            <w:gridSpan w:val="5"/>
            <w:shd w:val="clear" w:color="auto" w:fill="E7E6E6" w:themeFill="background2"/>
            <w:vAlign w:val="center"/>
          </w:tcPr>
          <w:p w14:paraId="1B907D9A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eat</w:t>
            </w:r>
            <w:r w:rsidRPr="005503B4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Kronos Rep #2</w:t>
            </w:r>
          </w:p>
        </w:tc>
      </w:tr>
      <w:tr w:rsidR="00EE3613" w:rsidRPr="005503B4" w14:paraId="0D656931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5AD74B9A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07C4331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0A2A6607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798C900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5B63D027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F354921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5A432C1C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5E00260E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46C0D8E7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6F4DEC62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vAlign w:val="center"/>
          </w:tcPr>
          <w:p w14:paraId="1B725CF8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EE3613" w:rsidRPr="005503B4" w14:paraId="6D0F5996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06814124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27ACA85E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5C3F105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15</w:t>
            </w:r>
          </w:p>
          <w:p w14:paraId="6902229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1F693B1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61</w:t>
            </w:r>
          </w:p>
          <w:p w14:paraId="3B8C98A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3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BCA51EF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45</w:t>
            </w:r>
          </w:p>
          <w:p w14:paraId="3BB607E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5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15B0196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81</w:t>
            </w:r>
          </w:p>
          <w:p w14:paraId="2B58C650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9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7BCB758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38</w:t>
            </w:r>
          </w:p>
          <w:p w14:paraId="6DD25AF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1.1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9F9D309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24</w:t>
            </w:r>
          </w:p>
          <w:p w14:paraId="4021D769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0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D51BA7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36C94CB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30</w:t>
            </w:r>
          </w:p>
          <w:p w14:paraId="279516ED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D9D3A39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1.42</w:t>
            </w:r>
          </w:p>
          <w:p w14:paraId="33CF520F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2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38BC984" w14:textId="77777777" w:rsidR="00EE3613" w:rsidRPr="000705D8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705D8">
              <w:rPr>
                <w:color w:val="000000" w:themeColor="text1"/>
                <w:kern w:val="24"/>
                <w:sz w:val="22"/>
                <w:szCs w:val="22"/>
              </w:rPr>
              <w:t>2.21</w:t>
            </w:r>
          </w:p>
          <w:p w14:paraId="14BE8C0C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±0.11</w:t>
            </w:r>
          </w:p>
        </w:tc>
      </w:tr>
      <w:tr w:rsidR="00EE3613" w:rsidRPr="005503B4" w14:paraId="45BC1FF4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00ECB64C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41A3D2E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DA9D0B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2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6B830D8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1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336871D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DEA49AA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018C856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1CA7352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EB6CFBB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7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64C0298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D0C238A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0.82</w:t>
            </w:r>
          </w:p>
        </w:tc>
      </w:tr>
      <w:tr w:rsidR="00EE3613" w:rsidRPr="005503B4" w14:paraId="11C278E7" w14:textId="77777777" w:rsidTr="00EE3613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5D229DAB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40794A5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0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1DE4A86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4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7DD9C38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BBEEA43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62DD5A0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76900F7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8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256D329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7EF6DB0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6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74FCFB6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BE02A45" w14:textId="77777777" w:rsidR="00EE3613" w:rsidRPr="000705D8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705D8">
              <w:rPr>
                <w:rFonts w:ascii="Times New Roman" w:hAnsi="Times New Roman" w:cs="Times New Roman"/>
                <w:color w:val="000000" w:themeColor="text1"/>
                <w:kern w:val="24"/>
              </w:rPr>
              <w:t>168</w:t>
            </w:r>
          </w:p>
        </w:tc>
      </w:tr>
    </w:tbl>
    <w:p w14:paraId="1ADB627D" w14:textId="65CDC9A6" w:rsidR="006D5EB6" w:rsidRDefault="006D5E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614277" w14:textId="633D1971" w:rsidR="00EE3613" w:rsidRDefault="00EE3613" w:rsidP="00EE3613">
      <w:pPr>
        <w:rPr>
          <w:rFonts w:ascii="Times New Roman" w:hAnsi="Times New Roman" w:cs="Times New Roman"/>
          <w:b/>
          <w:bCs/>
        </w:rPr>
      </w:pPr>
      <w:r w:rsidRPr="000125C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0125CF">
        <w:rPr>
          <w:rFonts w:ascii="Times New Roman" w:hAnsi="Times New Roman" w:cs="Times New Roman"/>
          <w:b/>
          <w:bCs/>
        </w:rPr>
        <w:t>. GPS</w:t>
      </w:r>
      <w:r>
        <w:rPr>
          <w:rFonts w:ascii="Times New Roman" w:hAnsi="Times New Roman" w:cs="Times New Roman"/>
          <w:b/>
          <w:bCs/>
        </w:rPr>
        <w:t>1-NR</w:t>
      </w:r>
      <w:r w:rsidRPr="000125CF">
        <w:rPr>
          <w:rFonts w:ascii="Times New Roman" w:hAnsi="Times New Roman" w:cs="Times New Roman"/>
          <w:b/>
          <w:bCs/>
        </w:rPr>
        <w:t xml:space="preserve"> emission ratio in transfected leaf tissues in response to GA</w:t>
      </w:r>
      <w:r w:rsidRPr="00EE3613">
        <w:rPr>
          <w:rFonts w:ascii="Times New Roman" w:hAnsi="Times New Roman" w:cs="Times New Roman"/>
          <w:b/>
          <w:bCs/>
          <w:vertAlign w:val="subscript"/>
        </w:rPr>
        <w:t>3</w:t>
      </w:r>
      <w:r w:rsidRPr="000125CF">
        <w:rPr>
          <w:rFonts w:ascii="Times New Roman" w:hAnsi="Times New Roman" w:cs="Times New Roman"/>
          <w:b/>
          <w:bCs/>
        </w:rPr>
        <w:t xml:space="preserve"> applications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1881"/>
        <w:tblW w:w="5000" w:type="pct"/>
        <w:tblLook w:val="0420" w:firstRow="1" w:lastRow="0" w:firstColumn="0" w:lastColumn="0" w:noHBand="0" w:noVBand="1"/>
      </w:tblPr>
      <w:tblGrid>
        <w:gridCol w:w="1447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84"/>
      </w:tblGrid>
      <w:tr w:rsidR="00EE3613" w:rsidRPr="007B1910" w14:paraId="3646145C" w14:textId="77777777" w:rsidTr="00FE210D">
        <w:trPr>
          <w:trHeight w:val="432"/>
        </w:trPr>
        <w:tc>
          <w:tcPr>
            <w:tcW w:w="5000" w:type="pct"/>
            <w:gridSpan w:val="11"/>
            <w:shd w:val="clear" w:color="auto" w:fill="D0CECE" w:themeFill="background2" w:themeFillShade="E6"/>
            <w:vAlign w:val="center"/>
          </w:tcPr>
          <w:p w14:paraId="535D1D9E" w14:textId="1BCCF29A" w:rsidR="00EE3613" w:rsidRPr="0078071F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71F">
              <w:rPr>
                <w:rFonts w:ascii="Times New Roman" w:hAnsi="Times New Roman" w:cs="Times New Roman"/>
                <w:b/>
                <w:bCs/>
              </w:rPr>
              <w:t>GPS</w:t>
            </w:r>
            <w:r>
              <w:rPr>
                <w:rFonts w:ascii="Times New Roman" w:hAnsi="Times New Roman" w:cs="Times New Roman"/>
                <w:b/>
                <w:bCs/>
              </w:rPr>
              <w:t>1-NR</w:t>
            </w:r>
            <w:r w:rsidRPr="0078071F">
              <w:rPr>
                <w:rFonts w:ascii="Times New Roman" w:hAnsi="Times New Roman" w:cs="Times New Roman"/>
                <w:b/>
                <w:bCs/>
              </w:rPr>
              <w:t xml:space="preserve"> in leaf tissues</w:t>
            </w:r>
          </w:p>
        </w:tc>
      </w:tr>
      <w:tr w:rsidR="00EE3613" w:rsidRPr="007B1910" w14:paraId="6ABE60CB" w14:textId="77777777" w:rsidTr="00FE21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3987DEB8" w14:textId="77777777" w:rsidR="00EE3613" w:rsidRPr="007B1910" w:rsidRDefault="00EE3613" w:rsidP="00FE210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  <w:hideMark/>
          </w:tcPr>
          <w:p w14:paraId="2C7815C2" w14:textId="77777777" w:rsidR="00EE3613" w:rsidRPr="007B1910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aize – B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</w:tr>
      <w:tr w:rsidR="00EE3613" w:rsidRPr="005503B4" w14:paraId="6A3C6EE2" w14:textId="77777777" w:rsidTr="00AD63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24942955" w14:textId="77777777" w:rsidR="00EE3613" w:rsidRPr="007B1910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630276B2" w14:textId="77777777" w:rsidR="00EE3613" w:rsidRPr="007B1910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70907C2E" w14:textId="77777777" w:rsidR="00EE3613" w:rsidRPr="007B1910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71F8D1AA" w14:textId="77777777" w:rsidR="00EE3613" w:rsidRPr="007B1910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719068C1" w14:textId="77777777" w:rsidR="00EE3613" w:rsidRPr="007B1910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4C0FBA02" w14:textId="77777777" w:rsidR="00EE3613" w:rsidRPr="007B1910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EE3613" w:rsidRPr="005503B4" w14:paraId="3470E4E6" w14:textId="77777777" w:rsidTr="00AD630D">
        <w:trPr>
          <w:gridAfter w:val="5"/>
          <w:wAfter w:w="2111" w:type="pct"/>
          <w:trHeight w:val="576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2B76C086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05C4A827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265500D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2.32</w:t>
            </w:r>
          </w:p>
          <w:p w14:paraId="42F39B98" w14:textId="23BCD419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64F4C4C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2.34</w:t>
            </w:r>
          </w:p>
          <w:p w14:paraId="4FD6C9EA" w14:textId="2B2EA380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9EA5DE4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2.38</w:t>
            </w:r>
          </w:p>
          <w:p w14:paraId="5309561B" w14:textId="1F20C0DB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EF98BD6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2.50</w:t>
            </w:r>
          </w:p>
          <w:p w14:paraId="32617141" w14:textId="66764544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EAF3F50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3.10</w:t>
            </w:r>
          </w:p>
          <w:p w14:paraId="19E290DE" w14:textId="441CB388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14</w:t>
            </w:r>
          </w:p>
        </w:tc>
      </w:tr>
      <w:tr w:rsidR="00EE3613" w:rsidRPr="005503B4" w14:paraId="709D1DB9" w14:textId="77777777" w:rsidTr="00AD63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6A0A24DE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2354645" w14:textId="1E99E58A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0D594F0" w14:textId="6F8C82EC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CBFAD27" w14:textId="74CC12BF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06295A5" w14:textId="72B693B8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113CB0A" w14:textId="0730D38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0.42</w:t>
            </w:r>
          </w:p>
        </w:tc>
      </w:tr>
      <w:tr w:rsidR="00EE3613" w:rsidRPr="005503B4" w14:paraId="58E1DE69" w14:textId="77777777" w:rsidTr="00507F1F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568A37D8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F8D3A34" w14:textId="76E4085B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58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7FEA379" w14:textId="138F139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45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ED236D8" w14:textId="5E6AE18F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3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18EC6CD" w14:textId="7807F5D8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28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D6D6123" w14:textId="1C1884E0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272</w:t>
            </w:r>
          </w:p>
        </w:tc>
      </w:tr>
      <w:tr w:rsidR="00EE3613" w:rsidRPr="005503B4" w14:paraId="648E0756" w14:textId="77777777" w:rsidTr="00FE21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6C1E53A9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vAlign w:val="center"/>
          </w:tcPr>
          <w:p w14:paraId="627C5B5A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 xml:space="preserve">Maize – </w:t>
            </w:r>
            <w:r w:rsidRPr="007B1910">
              <w:rPr>
                <w:rFonts w:ascii="Times New Roman" w:hAnsi="Times New Roman" w:cs="Times New Roman"/>
                <w:b/>
                <w:bCs/>
                <w:i/>
                <w:iCs/>
              </w:rPr>
              <w:t>d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</w:tr>
      <w:tr w:rsidR="00EE3613" w:rsidRPr="005503B4" w14:paraId="75431555" w14:textId="77777777" w:rsidTr="00AD63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37BC57D1" w14:textId="77777777" w:rsidR="00EE3613" w:rsidRPr="007B1910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4F81C424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404E8367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F13D698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571C4655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72C2FECC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EE3613" w:rsidRPr="005503B4" w14:paraId="55D4E606" w14:textId="77777777" w:rsidTr="00AD63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29965BAF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08482185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1CA9552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1.99</w:t>
            </w:r>
          </w:p>
          <w:p w14:paraId="2BA8DD6A" w14:textId="43CF37E4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1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798FADF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1.71</w:t>
            </w:r>
          </w:p>
          <w:p w14:paraId="0BC6F4D0" w14:textId="02DD185A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B70B5DB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2.39</w:t>
            </w:r>
          </w:p>
          <w:p w14:paraId="2AED82BF" w14:textId="6DFD58EA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96C6B8A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1.87</w:t>
            </w:r>
          </w:p>
          <w:p w14:paraId="28F11384" w14:textId="3F66549D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3867CCE" w14:textId="5EA4E42A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15A5B6B4" w14:textId="77777777" w:rsidTr="00AD63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638947B9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491725B" w14:textId="720E7194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ADCC0FB" w14:textId="3104408A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0.2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1E458AB" w14:textId="4BDBBCDA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0.2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02A58C9" w14:textId="478310A4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0.1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39CE77E" w14:textId="6183820C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65EB5843" w14:textId="77777777" w:rsidTr="00507F1F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15ED37D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DE414F2" w14:textId="423A2B35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14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20488C1" w14:textId="0D5915D6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3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2FF2781" w14:textId="090F2F45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58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19B866F" w14:textId="4386B90E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43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68132DC" w14:textId="27B5F9FD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74D7C8C6" w14:textId="77777777" w:rsidTr="00FE21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0A5F3EF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</w:tcPr>
          <w:p w14:paraId="498BD963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Barley - Golden Prom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</w:tr>
      <w:tr w:rsidR="00EE3613" w:rsidRPr="005503B4" w14:paraId="2542C5D3" w14:textId="77777777" w:rsidTr="00AD63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53E423A" w14:textId="77777777" w:rsidR="00EE3613" w:rsidRPr="005503B4" w:rsidRDefault="00EE36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07F6CEF" w14:textId="77777777" w:rsidR="00EE3613" w:rsidRPr="000125CF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382D9B4" w14:textId="77777777" w:rsidR="00EE3613" w:rsidRPr="000125CF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DE68FCD" w14:textId="77777777" w:rsidR="00EE3613" w:rsidRPr="000125CF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1279B45" w14:textId="77777777" w:rsidR="00EE3613" w:rsidRPr="000125CF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77C59D8" w14:textId="77777777" w:rsidR="00EE3613" w:rsidRPr="000125CF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0</w:t>
            </w:r>
          </w:p>
        </w:tc>
      </w:tr>
      <w:tr w:rsidR="00EE3613" w:rsidRPr="005503B4" w14:paraId="1AD89860" w14:textId="77777777" w:rsidTr="00AD630D">
        <w:trPr>
          <w:gridAfter w:val="5"/>
          <w:wAfter w:w="2111" w:type="pct"/>
          <w:trHeight w:val="576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0DAC05AC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1B625F0B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7AFF048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1.99</w:t>
            </w:r>
          </w:p>
          <w:p w14:paraId="1499E0B9" w14:textId="13A1E2C2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BD7BF8D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2.33</w:t>
            </w:r>
          </w:p>
          <w:p w14:paraId="61DDF26C" w14:textId="5EDC4F86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EDFF8A5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2.48</w:t>
            </w:r>
          </w:p>
          <w:p w14:paraId="08DE438A" w14:textId="2152CA94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5D9D5B6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1.97</w:t>
            </w:r>
          </w:p>
          <w:p w14:paraId="742E5B27" w14:textId="30E86DA1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1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292DD9E" w14:textId="77777777" w:rsidR="00EE3613" w:rsidRPr="00507F1F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07F1F">
              <w:rPr>
                <w:color w:val="000000" w:themeColor="text1"/>
                <w:kern w:val="24"/>
                <w:sz w:val="22"/>
                <w:szCs w:val="22"/>
              </w:rPr>
              <w:t>2.63</w:t>
            </w:r>
          </w:p>
          <w:p w14:paraId="1352FC5E" w14:textId="174CBF15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</w:tr>
      <w:tr w:rsidR="00EE3613" w:rsidRPr="005503B4" w14:paraId="4EA94B2F" w14:textId="77777777" w:rsidTr="00AD63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025A662F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10EBB3D" w14:textId="40675CCF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D320CC6" w14:textId="7E1233FF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420CAD7" w14:textId="0DA60AE9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9127BD1" w14:textId="506F0CFA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-0.1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524AF02" w14:textId="09B8D3D2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0.54</w:t>
            </w:r>
          </w:p>
        </w:tc>
      </w:tr>
      <w:tr w:rsidR="00EE3613" w:rsidRPr="005503B4" w14:paraId="61561523" w14:textId="77777777" w:rsidTr="00507F1F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4FB62064" w14:textId="77777777" w:rsidR="00EE3613" w:rsidRPr="005503B4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9057FC3" w14:textId="0EBB3581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47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30310BE" w14:textId="08B70408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63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7A605A4" w14:textId="718A8C6B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59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7333C66" w14:textId="230B0A35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18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3A0DB09" w14:textId="26E70DBD" w:rsidR="00EE3613" w:rsidRPr="00507F1F" w:rsidRDefault="00EE3613" w:rsidP="00EE3613">
            <w:pPr>
              <w:jc w:val="center"/>
              <w:rPr>
                <w:rFonts w:ascii="Times New Roman" w:hAnsi="Times New Roman" w:cs="Times New Roman"/>
              </w:rPr>
            </w:pPr>
            <w:r w:rsidRPr="00507F1F">
              <w:rPr>
                <w:rFonts w:ascii="Times New Roman" w:hAnsi="Times New Roman" w:cs="Times New Roman"/>
                <w:color w:val="000000" w:themeColor="text1"/>
                <w:kern w:val="24"/>
              </w:rPr>
              <w:t>342</w:t>
            </w:r>
          </w:p>
        </w:tc>
      </w:tr>
      <w:tr w:rsidR="00EE3613" w:rsidRPr="005503B4" w14:paraId="61BAD602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3E75DB0C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</w:tcPr>
          <w:p w14:paraId="4A613473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Sorghum – BTx62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  <w:tc>
          <w:tcPr>
            <w:tcW w:w="2111" w:type="pct"/>
            <w:gridSpan w:val="5"/>
            <w:shd w:val="clear" w:color="auto" w:fill="E7E6E6" w:themeFill="background2"/>
            <w:vAlign w:val="center"/>
          </w:tcPr>
          <w:p w14:paraId="0E25F87F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Sorghum – BTx62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2</w:t>
            </w:r>
          </w:p>
        </w:tc>
      </w:tr>
      <w:tr w:rsidR="00EE3613" w:rsidRPr="005503B4" w14:paraId="4F40D3B5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57B0FB91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3BAFD8A5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64170C27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633A28AE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4937865C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722A4784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5B0699D3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27480BB2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1F56F8D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0FC53D6E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vAlign w:val="center"/>
          </w:tcPr>
          <w:p w14:paraId="1CD26A32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EE3613" w:rsidRPr="005503B4" w14:paraId="3E7912D9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0506B4E7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6D56B5D7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6AE6DEB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2.59</w:t>
            </w:r>
          </w:p>
          <w:p w14:paraId="17D60585" w14:textId="5CBB98C0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1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89E8FCB" w14:textId="600AAEBF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061F9CF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2.52</w:t>
            </w:r>
          </w:p>
          <w:p w14:paraId="65E3A0F2" w14:textId="09B94BCD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1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E976AC0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2.56</w:t>
            </w:r>
          </w:p>
          <w:p w14:paraId="35E5473B" w14:textId="21E7397E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2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4815A8F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2.60</w:t>
            </w:r>
          </w:p>
          <w:p w14:paraId="3866A9D8" w14:textId="717BCC3B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3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DD8ED54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2.69</w:t>
            </w:r>
          </w:p>
          <w:p w14:paraId="5C8EA1DA" w14:textId="66159F9B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7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6E405C7" w14:textId="14BB6DDA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3A6EB95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2.84</w:t>
            </w:r>
          </w:p>
          <w:p w14:paraId="2FD2797A" w14:textId="25A89177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4C72509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2.73</w:t>
            </w:r>
          </w:p>
          <w:p w14:paraId="4655A77F" w14:textId="56E4889C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15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F0784A8" w14:textId="427444FC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64535118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45D4E54D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36D85FB" w14:textId="6010511A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BB99AD7" w14:textId="54D8D60B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A760DD6" w14:textId="75D0BDAB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0.1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DFD9B97" w14:textId="51D357F8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0.1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546C951" w14:textId="19FA9159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7A623FC" w14:textId="3FF0CD23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BBF4240" w14:textId="0D4A61C3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35D8AEE" w14:textId="6AF17380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6A7CC10" w14:textId="40582C78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0.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E4C688A" w14:textId="7ACABF50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0A6C8926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6B5AF330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B3060BE" w14:textId="671E2290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9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9FC0682" w14:textId="27D36485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4926685" w14:textId="4508E13F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10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F73C61F" w14:textId="635BB058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7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78469E1" w14:textId="557F905A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1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DDEB5AE" w14:textId="3F931D8E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3EC9EFE" w14:textId="30319655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79C3464" w14:textId="1B761341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16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E92AA0E" w14:textId="2F2F423C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97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B92D119" w14:textId="5EA7E251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</w:tr>
      <w:tr w:rsidR="00EE3613" w:rsidRPr="005503B4" w14:paraId="3D53D0BD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00D61AD9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</w:tcPr>
          <w:p w14:paraId="30D0B878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eat</w:t>
            </w:r>
            <w:r w:rsidRPr="005503B4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Kronos Rep #1</w:t>
            </w:r>
          </w:p>
        </w:tc>
        <w:tc>
          <w:tcPr>
            <w:tcW w:w="2111" w:type="pct"/>
            <w:gridSpan w:val="5"/>
            <w:shd w:val="clear" w:color="auto" w:fill="E7E6E6" w:themeFill="background2"/>
            <w:vAlign w:val="center"/>
          </w:tcPr>
          <w:p w14:paraId="5241B1EE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eat</w:t>
            </w:r>
            <w:r w:rsidRPr="005503B4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Kronos Rep #2</w:t>
            </w:r>
          </w:p>
        </w:tc>
      </w:tr>
      <w:tr w:rsidR="00EE3613" w:rsidRPr="005503B4" w14:paraId="6ED16EA0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537BB993" w14:textId="77777777" w:rsidR="00EE3613" w:rsidRPr="007B1910" w:rsidRDefault="00EE36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4C8B3137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2EBEBA4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7FBBB230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5EAFE3CE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1CC34628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0A672ABA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32DECBE8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28414ED0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</w:tcPr>
          <w:p w14:paraId="6C7938A2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vAlign w:val="center"/>
          </w:tcPr>
          <w:p w14:paraId="017E8C1A" w14:textId="77777777" w:rsidR="00EE3613" w:rsidRPr="005503B4" w:rsidRDefault="00EE3613" w:rsidP="00FE210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EE3613" w:rsidRPr="005503B4" w14:paraId="0232F59C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738DDE45" w14:textId="77777777" w:rsidR="00EE3613" w:rsidRPr="007B1910" w:rsidRDefault="00EE3613" w:rsidP="00EE36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2494E2E5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6FC82ED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54</w:t>
            </w:r>
          </w:p>
          <w:p w14:paraId="3C779F68" w14:textId="00379A44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33DDAEC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89</w:t>
            </w:r>
          </w:p>
          <w:p w14:paraId="1927C517" w14:textId="270477F6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1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2BC432C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45</w:t>
            </w:r>
          </w:p>
          <w:p w14:paraId="6F7780ED" w14:textId="5B69B471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5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EC37F47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49</w:t>
            </w:r>
          </w:p>
          <w:p w14:paraId="698D7ECB" w14:textId="2CF6C892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0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54369E0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25</w:t>
            </w:r>
          </w:p>
          <w:p w14:paraId="3FC6D930" w14:textId="16419E01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1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7CEF1C5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24</w:t>
            </w:r>
          </w:p>
          <w:p w14:paraId="33AD1196" w14:textId="391DFC5E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1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1887858" w14:textId="700A0D3D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0B35946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54</w:t>
            </w:r>
          </w:p>
          <w:p w14:paraId="57E736BB" w14:textId="0B74BC3B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4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8AFDAC3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45</w:t>
            </w:r>
          </w:p>
          <w:p w14:paraId="0E8A23D1" w14:textId="2D683C23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18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FDDC7F4" w14:textId="77777777" w:rsidR="00EE3613" w:rsidRPr="00EE3613" w:rsidRDefault="00EE3613" w:rsidP="00EE36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E3613">
              <w:rPr>
                <w:color w:val="000000" w:themeColor="text1"/>
                <w:kern w:val="24"/>
                <w:sz w:val="22"/>
                <w:szCs w:val="22"/>
              </w:rPr>
              <w:t>1.61</w:t>
            </w:r>
          </w:p>
          <w:p w14:paraId="06ABA704" w14:textId="7A4CCBE1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±0.53</w:t>
            </w:r>
          </w:p>
        </w:tc>
      </w:tr>
      <w:tr w:rsidR="00EE3613" w:rsidRPr="005503B4" w14:paraId="01EEA574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78051B24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6EF1A21" w14:textId="256C7EF1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DCA640A" w14:textId="3ADED85E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0.3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86CBDCE" w14:textId="58303A3D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0.2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EBA7070" w14:textId="563F4CB8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0.1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178420B" w14:textId="230B4C73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0.4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D8A732B" w14:textId="18134693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37103EE" w14:textId="7D966A9C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1B063A1" w14:textId="19A1CCE7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6EAEABD" w14:textId="4A8CDB21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D3C0091" w14:textId="7F265308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</w:tr>
      <w:tr w:rsidR="00EE3613" w:rsidRPr="005503B4" w14:paraId="4810DAF2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3B4E0079" w14:textId="77777777" w:rsidR="00EE3613" w:rsidRPr="007B1910" w:rsidRDefault="00EE3613" w:rsidP="00EE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A74F7AE" w14:textId="79CC1BD8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8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44E90E6" w14:textId="2D4FEB06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5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519945B" w14:textId="62DEF395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1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15D47DF" w14:textId="3879CFFD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63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29ADD32" w14:textId="3B567D2F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8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A24C74B" w14:textId="15C29199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16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FFE5E7D" w14:textId="2BA31C85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C7BBDDF" w14:textId="61B12A85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8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22FF365" w14:textId="2A62AB39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57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4994C4C" w14:textId="4ECA9955" w:rsidR="00EE3613" w:rsidRPr="00EE3613" w:rsidRDefault="00EE3613" w:rsidP="00EE36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E3613">
              <w:rPr>
                <w:rFonts w:ascii="Times New Roman" w:hAnsi="Times New Roman" w:cs="Times New Roman"/>
                <w:color w:val="000000" w:themeColor="text1"/>
                <w:kern w:val="24"/>
              </w:rPr>
              <w:t>12</w:t>
            </w:r>
          </w:p>
        </w:tc>
      </w:tr>
    </w:tbl>
    <w:p w14:paraId="24A8E85B" w14:textId="77777777" w:rsidR="008B72C0" w:rsidRDefault="008B72C0" w:rsidP="00507F1F">
      <w:pPr>
        <w:rPr>
          <w:rFonts w:ascii="Times New Roman" w:hAnsi="Times New Roman" w:cs="Times New Roman"/>
          <w:b/>
          <w:bCs/>
        </w:rPr>
      </w:pPr>
    </w:p>
    <w:p w14:paraId="18EB5200" w14:textId="0193F84A" w:rsidR="00507F1F" w:rsidRDefault="00507F1F" w:rsidP="00507F1F">
      <w:pPr>
        <w:rPr>
          <w:rFonts w:ascii="Times New Roman" w:hAnsi="Times New Roman" w:cs="Times New Roman"/>
          <w:b/>
          <w:bCs/>
        </w:rPr>
      </w:pPr>
      <w:r w:rsidRPr="000125C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0125CF">
        <w:rPr>
          <w:rFonts w:ascii="Times New Roman" w:hAnsi="Times New Roman" w:cs="Times New Roman"/>
          <w:b/>
          <w:bCs/>
        </w:rPr>
        <w:t>. GPS</w:t>
      </w:r>
      <w:r>
        <w:rPr>
          <w:rFonts w:ascii="Times New Roman" w:hAnsi="Times New Roman" w:cs="Times New Roman"/>
          <w:b/>
          <w:bCs/>
        </w:rPr>
        <w:t>2</w:t>
      </w:r>
      <w:r w:rsidRPr="000125CF">
        <w:rPr>
          <w:rFonts w:ascii="Times New Roman" w:hAnsi="Times New Roman" w:cs="Times New Roman"/>
          <w:b/>
          <w:bCs/>
        </w:rPr>
        <w:t xml:space="preserve"> emission ratio in transfected </w:t>
      </w:r>
      <w:r>
        <w:rPr>
          <w:rFonts w:ascii="Times New Roman" w:hAnsi="Times New Roman" w:cs="Times New Roman"/>
          <w:b/>
          <w:bCs/>
        </w:rPr>
        <w:t xml:space="preserve">floral </w:t>
      </w:r>
      <w:r w:rsidRPr="000125CF">
        <w:rPr>
          <w:rFonts w:ascii="Times New Roman" w:hAnsi="Times New Roman" w:cs="Times New Roman"/>
          <w:b/>
          <w:bCs/>
        </w:rPr>
        <w:t>tissues in response to GA</w:t>
      </w:r>
      <w:r w:rsidRPr="00EE3613">
        <w:rPr>
          <w:rFonts w:ascii="Times New Roman" w:hAnsi="Times New Roman" w:cs="Times New Roman"/>
          <w:b/>
          <w:bCs/>
          <w:vertAlign w:val="subscript"/>
        </w:rPr>
        <w:t>3</w:t>
      </w:r>
      <w:r w:rsidRPr="000125CF">
        <w:rPr>
          <w:rFonts w:ascii="Times New Roman" w:hAnsi="Times New Roman" w:cs="Times New Roman"/>
          <w:b/>
          <w:bCs/>
        </w:rPr>
        <w:t xml:space="preserve"> applications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1881"/>
        <w:tblW w:w="5000" w:type="pct"/>
        <w:tblLook w:val="0420" w:firstRow="1" w:lastRow="0" w:firstColumn="0" w:lastColumn="0" w:noHBand="0" w:noVBand="1"/>
      </w:tblPr>
      <w:tblGrid>
        <w:gridCol w:w="1447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84"/>
      </w:tblGrid>
      <w:tr w:rsidR="00525213" w:rsidRPr="007B1910" w14:paraId="3DB7D450" w14:textId="77777777" w:rsidTr="00FE210D">
        <w:trPr>
          <w:trHeight w:val="432"/>
        </w:trPr>
        <w:tc>
          <w:tcPr>
            <w:tcW w:w="5000" w:type="pct"/>
            <w:gridSpan w:val="11"/>
            <w:shd w:val="clear" w:color="auto" w:fill="D0CECE" w:themeFill="background2" w:themeFillShade="E6"/>
            <w:vAlign w:val="center"/>
          </w:tcPr>
          <w:p w14:paraId="0DE5A356" w14:textId="3B65B613" w:rsidR="00525213" w:rsidRPr="0078071F" w:rsidRDefault="005252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71F">
              <w:rPr>
                <w:rFonts w:ascii="Times New Roman" w:hAnsi="Times New Roman" w:cs="Times New Roman"/>
                <w:b/>
                <w:bCs/>
              </w:rPr>
              <w:t xml:space="preserve">GPS2 i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floral </w:t>
            </w:r>
            <w:r w:rsidRPr="0078071F">
              <w:rPr>
                <w:rFonts w:ascii="Times New Roman" w:hAnsi="Times New Roman" w:cs="Times New Roman"/>
                <w:b/>
                <w:bCs/>
              </w:rPr>
              <w:t>tissues</w:t>
            </w:r>
          </w:p>
        </w:tc>
      </w:tr>
      <w:tr w:rsidR="00525213" w:rsidRPr="007B1910" w14:paraId="11725264" w14:textId="77777777" w:rsidTr="00FE21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5058D222" w14:textId="77777777" w:rsidR="00525213" w:rsidRPr="007B1910" w:rsidRDefault="00525213" w:rsidP="00FE210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  <w:hideMark/>
          </w:tcPr>
          <w:p w14:paraId="7A8250B8" w14:textId="77777777" w:rsidR="00525213" w:rsidRPr="007B1910" w:rsidRDefault="005252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aize – B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</w:tr>
      <w:tr w:rsidR="00525213" w:rsidRPr="005503B4" w14:paraId="244DD50B" w14:textId="77777777" w:rsidTr="00FE21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69CF8830" w14:textId="77777777" w:rsidR="00525213" w:rsidRPr="007B1910" w:rsidRDefault="005252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59A88CAD" w14:textId="77777777" w:rsidR="00525213" w:rsidRPr="007B1910" w:rsidRDefault="005252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3229B0A0" w14:textId="77777777" w:rsidR="00525213" w:rsidRPr="007B1910" w:rsidRDefault="005252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0469B38F" w14:textId="77777777" w:rsidR="00525213" w:rsidRPr="007B1910" w:rsidRDefault="005252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661A28B9" w14:textId="77777777" w:rsidR="00525213" w:rsidRPr="007B1910" w:rsidRDefault="005252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14992EC1" w14:textId="77777777" w:rsidR="00525213" w:rsidRPr="007B1910" w:rsidRDefault="005252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525213" w:rsidRPr="005503B4" w14:paraId="1491BBA2" w14:textId="77777777" w:rsidTr="00FE210D">
        <w:trPr>
          <w:gridAfter w:val="5"/>
          <w:wAfter w:w="2111" w:type="pct"/>
          <w:trHeight w:val="576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58F2C02A" w14:textId="77777777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73C2FBCC" w14:textId="77777777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59EC348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80</w:t>
            </w:r>
          </w:p>
          <w:p w14:paraId="0CFC3774" w14:textId="56B66C4F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5414F84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79</w:t>
            </w:r>
          </w:p>
          <w:p w14:paraId="5AE3B9CE" w14:textId="659472D6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0A5DD6B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95</w:t>
            </w:r>
          </w:p>
          <w:p w14:paraId="7A2CFDDA" w14:textId="462C1CE0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B1C566B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48</w:t>
            </w:r>
          </w:p>
          <w:p w14:paraId="2AA68DFE" w14:textId="392C3E02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2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0FC14C4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3.00</w:t>
            </w:r>
          </w:p>
          <w:p w14:paraId="2C97F5D8" w14:textId="51B5625E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21</w:t>
            </w:r>
          </w:p>
        </w:tc>
      </w:tr>
      <w:tr w:rsidR="00525213" w:rsidRPr="005503B4" w14:paraId="5171DA40" w14:textId="77777777" w:rsidTr="00FE21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35D7E13C" w14:textId="77777777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5E89B28" w14:textId="22EE9870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79517A3" w14:textId="52035251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-0.0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DB89457" w14:textId="2E00F756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D1FBC6C" w14:textId="5F532050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58C6DF4" w14:textId="3DE81F08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52</w:t>
            </w:r>
          </w:p>
        </w:tc>
      </w:tr>
      <w:tr w:rsidR="00525213" w:rsidRPr="005503B4" w14:paraId="65929900" w14:textId="77777777" w:rsidTr="00FE210D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17CEB154" w14:textId="77777777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F75A274" w14:textId="2200CF1C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18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EE62C29" w14:textId="321AC32E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27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F38E9A7" w14:textId="741D63AB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19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5686D75" w14:textId="6E9516B0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19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23BE76B" w14:textId="1F007BFF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223</w:t>
            </w:r>
          </w:p>
        </w:tc>
      </w:tr>
      <w:tr w:rsidR="00525213" w:rsidRPr="005503B4" w14:paraId="2383CDC4" w14:textId="77777777" w:rsidTr="00D9464A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44048C5C" w14:textId="77777777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</w:tcPr>
          <w:p w14:paraId="7D898CD2" w14:textId="0C122F79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Barley - Golden Prom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  <w:tc>
          <w:tcPr>
            <w:tcW w:w="2111" w:type="pct"/>
            <w:gridSpan w:val="5"/>
            <w:shd w:val="clear" w:color="auto" w:fill="E7E6E6" w:themeFill="background2"/>
            <w:vAlign w:val="center"/>
          </w:tcPr>
          <w:p w14:paraId="20EC479B" w14:textId="00F43B7C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Barley - Golden Prom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2</w:t>
            </w:r>
          </w:p>
        </w:tc>
      </w:tr>
      <w:tr w:rsidR="00525213" w:rsidRPr="005503B4" w14:paraId="1D25F184" w14:textId="77777777" w:rsidTr="00D9464A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279A47C" w14:textId="2BF5BE95" w:rsidR="00525213" w:rsidRPr="007B1910" w:rsidRDefault="00525213" w:rsidP="00FE21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5FA7D913" w14:textId="605FEF8A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53F984D" w14:textId="426D4A5E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3C2991E" w14:textId="7EE13FDB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B78D0E4" w14:textId="351558DC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4F28F1F" w14:textId="6044275D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8697F5E" w14:textId="6E48412E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247EA3B" w14:textId="521C69C9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BF18BF0" w14:textId="27024957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C923A00" w14:textId="114CA195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50C7D43C" w14:textId="72F188D4" w:rsidR="00525213" w:rsidRPr="007B1910" w:rsidRDefault="00525213" w:rsidP="00FE210D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0</w:t>
            </w:r>
          </w:p>
        </w:tc>
      </w:tr>
      <w:tr w:rsidR="00525213" w:rsidRPr="005503B4" w14:paraId="633900CB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2740FEED" w14:textId="77777777" w:rsidR="00525213" w:rsidRPr="007B1910" w:rsidRDefault="00525213" w:rsidP="0052521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01A31EEF" w14:textId="0380854C" w:rsidR="00525213" w:rsidRPr="007B1910" w:rsidRDefault="00525213" w:rsidP="005252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4E881CF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67</w:t>
            </w:r>
          </w:p>
          <w:p w14:paraId="44F0DB85" w14:textId="66C89E4A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6875C22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12</w:t>
            </w:r>
          </w:p>
          <w:p w14:paraId="2C0BE47B" w14:textId="01E6574D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17FA069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82</w:t>
            </w:r>
          </w:p>
          <w:p w14:paraId="0F6879EE" w14:textId="18399EE9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CCC20E8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3.20</w:t>
            </w:r>
          </w:p>
          <w:p w14:paraId="2A1D9C2C" w14:textId="3E176755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E5C95F4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64</w:t>
            </w:r>
          </w:p>
          <w:p w14:paraId="4CFD132F" w14:textId="60F1639E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7A53149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51</w:t>
            </w:r>
          </w:p>
          <w:p w14:paraId="5BF40211" w14:textId="57609BC7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448B7A8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89</w:t>
            </w:r>
          </w:p>
          <w:p w14:paraId="10A21691" w14:textId="54BA8C5C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D0910A9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70</w:t>
            </w:r>
          </w:p>
          <w:p w14:paraId="35E2CBEB" w14:textId="7FD0D957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1E48B6E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81</w:t>
            </w:r>
          </w:p>
          <w:p w14:paraId="523816D5" w14:textId="77C5DC84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28B95A6" w14:textId="77777777" w:rsidR="00525213" w:rsidRPr="00525213" w:rsidRDefault="00525213" w:rsidP="0052521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67</w:t>
            </w:r>
          </w:p>
          <w:p w14:paraId="7F907081" w14:textId="0FF8B070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</w:tr>
      <w:tr w:rsidR="00525213" w:rsidRPr="005503B4" w14:paraId="232A14DD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1CE0565F" w14:textId="4C182A03" w:rsidR="00525213" w:rsidRPr="007B1910" w:rsidRDefault="00525213" w:rsidP="005252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55E4031" w14:textId="14E5D19E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BD19527" w14:textId="63461ACF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3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253F4F3" w14:textId="18854517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6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9E8EAD0" w14:textId="7558B855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8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78513EB" w14:textId="2E6E4A2B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6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759D67F" w14:textId="4AD6283F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C867B7C" w14:textId="77AB9293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4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E3C2A78" w14:textId="3733A6D2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5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536497C" w14:textId="5E7925EE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EADF8AE" w14:textId="6A5D1E82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88</w:t>
            </w:r>
          </w:p>
        </w:tc>
      </w:tr>
      <w:tr w:rsidR="00525213" w:rsidRPr="005503B4" w14:paraId="02979A56" w14:textId="77777777" w:rsidTr="00FE210D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206F1A42" w14:textId="09B707A3" w:rsidR="00525213" w:rsidRPr="007B1910" w:rsidRDefault="00525213" w:rsidP="005252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14F23C0" w14:textId="65E17503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34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41B6B6C" w14:textId="26034601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43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AF4CC94" w14:textId="56B7D8F9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26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C59020A" w14:textId="66BFF664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58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DAFFCEB" w14:textId="0A718BF0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45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386A18F" w14:textId="6C322D59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31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EF0AAC9" w14:textId="69BC7E7D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25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1D4D7EE" w14:textId="58EB72CE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39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D6CA97E" w14:textId="2A4ACDEB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538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CAF0D22" w14:textId="7A6DC19A" w:rsidR="00525213" w:rsidRPr="00525213" w:rsidRDefault="00525213" w:rsidP="00525213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167</w:t>
            </w:r>
          </w:p>
        </w:tc>
      </w:tr>
    </w:tbl>
    <w:p w14:paraId="398C62C0" w14:textId="17796E20" w:rsidR="000705D8" w:rsidRDefault="000705D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1881"/>
        <w:tblW w:w="5000" w:type="pct"/>
        <w:tblLook w:val="0420" w:firstRow="1" w:lastRow="0" w:firstColumn="0" w:lastColumn="0" w:noHBand="0" w:noVBand="1"/>
      </w:tblPr>
      <w:tblGrid>
        <w:gridCol w:w="1447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84"/>
      </w:tblGrid>
      <w:tr w:rsidR="00190B24" w:rsidRPr="007B1910" w14:paraId="2BF4D7E1" w14:textId="77777777" w:rsidTr="00F30AA4">
        <w:trPr>
          <w:trHeight w:val="432"/>
        </w:trPr>
        <w:tc>
          <w:tcPr>
            <w:tcW w:w="5000" w:type="pct"/>
            <w:gridSpan w:val="11"/>
            <w:shd w:val="clear" w:color="auto" w:fill="D0CECE" w:themeFill="background2" w:themeFillShade="E6"/>
            <w:vAlign w:val="center"/>
          </w:tcPr>
          <w:p w14:paraId="2EA285D4" w14:textId="77777777" w:rsidR="00190B24" w:rsidRPr="0078071F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71F">
              <w:rPr>
                <w:rFonts w:ascii="Times New Roman" w:hAnsi="Times New Roman" w:cs="Times New Roman"/>
                <w:b/>
                <w:bCs/>
              </w:rPr>
              <w:t xml:space="preserve">GPS2 i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floral </w:t>
            </w:r>
            <w:r w:rsidRPr="0078071F">
              <w:rPr>
                <w:rFonts w:ascii="Times New Roman" w:hAnsi="Times New Roman" w:cs="Times New Roman"/>
                <w:b/>
                <w:bCs/>
              </w:rPr>
              <w:t>tissues</w:t>
            </w:r>
          </w:p>
        </w:tc>
      </w:tr>
      <w:tr w:rsidR="00190B24" w:rsidRPr="007B1910" w14:paraId="6375C211" w14:textId="77777777" w:rsidTr="00F30AA4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6B0A9F9D" w14:textId="77777777" w:rsidR="00190B24" w:rsidRPr="007B1910" w:rsidRDefault="00190B24" w:rsidP="00F30AA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  <w:hideMark/>
          </w:tcPr>
          <w:p w14:paraId="119A31D0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aize – B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</w:tr>
      <w:tr w:rsidR="00190B24" w:rsidRPr="005503B4" w14:paraId="2C47981A" w14:textId="77777777" w:rsidTr="00F30AA4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37A2E749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7F8F9E94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43C38369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3E951F7F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79E6287F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vAlign w:val="center"/>
            <w:hideMark/>
          </w:tcPr>
          <w:p w14:paraId="0DAC766B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190B24" w:rsidRPr="005503B4" w14:paraId="47F8708E" w14:textId="77777777" w:rsidTr="00F30AA4">
        <w:trPr>
          <w:gridAfter w:val="5"/>
          <w:wAfter w:w="2111" w:type="pct"/>
          <w:trHeight w:val="576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51A2DDE2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70270908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4926142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80</w:t>
            </w:r>
          </w:p>
          <w:p w14:paraId="1EA9E371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6871DF2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79</w:t>
            </w:r>
          </w:p>
          <w:p w14:paraId="3894BA16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CB3AA7F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95</w:t>
            </w:r>
          </w:p>
          <w:p w14:paraId="53A08F12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19D8393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48</w:t>
            </w:r>
          </w:p>
          <w:p w14:paraId="22CD76AC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2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F4E56E9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3.00</w:t>
            </w:r>
          </w:p>
          <w:p w14:paraId="3B690BDA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21</w:t>
            </w:r>
          </w:p>
        </w:tc>
      </w:tr>
      <w:tr w:rsidR="00190B24" w:rsidRPr="005503B4" w14:paraId="13BB7DF3" w14:textId="77777777" w:rsidTr="00F30AA4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2102C091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1A2515F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B18630E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-0.0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19CFD1D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EA6E51F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3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3B0E12E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52</w:t>
            </w:r>
          </w:p>
        </w:tc>
      </w:tr>
      <w:tr w:rsidR="00190B24" w:rsidRPr="005503B4" w14:paraId="10ED3042" w14:textId="77777777" w:rsidTr="00F30AA4">
        <w:trPr>
          <w:gridAfter w:val="5"/>
          <w:wAfter w:w="2111" w:type="pct"/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  <w:hideMark/>
          </w:tcPr>
          <w:p w14:paraId="1ADB9DC2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63FE414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18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C1DD3D9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27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F54D39E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192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4473F8C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19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C5DAE1B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223</w:t>
            </w:r>
          </w:p>
        </w:tc>
      </w:tr>
      <w:tr w:rsidR="00190B24" w:rsidRPr="005503B4" w14:paraId="4E8F05B2" w14:textId="77777777" w:rsidTr="00F30AA4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7660FD69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pct"/>
            <w:gridSpan w:val="5"/>
            <w:shd w:val="clear" w:color="auto" w:fill="E7E6E6" w:themeFill="background2"/>
            <w:vAlign w:val="center"/>
          </w:tcPr>
          <w:p w14:paraId="01E69025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Barley - Golden Prom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  <w:tc>
          <w:tcPr>
            <w:tcW w:w="2111" w:type="pct"/>
            <w:gridSpan w:val="5"/>
            <w:shd w:val="clear" w:color="auto" w:fill="E7E6E6" w:themeFill="background2"/>
            <w:vAlign w:val="center"/>
          </w:tcPr>
          <w:p w14:paraId="05349D9B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Barley - Golden Prom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2</w:t>
            </w:r>
          </w:p>
        </w:tc>
      </w:tr>
      <w:tr w:rsidR="00190B24" w:rsidRPr="005503B4" w14:paraId="24BB0012" w14:textId="77777777" w:rsidTr="00F30AA4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5FDA6BF3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596C2237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4698920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FBE4EBD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2DF98C1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6F3F3C4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7DB5CE7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587D453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6E935CA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423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BC164B8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541B49E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0</w:t>
            </w:r>
          </w:p>
        </w:tc>
      </w:tr>
      <w:tr w:rsidR="00190B24" w:rsidRPr="005503B4" w14:paraId="063858BD" w14:textId="77777777" w:rsidTr="00F30AA4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34FE70E1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203D4660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9C19429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67</w:t>
            </w:r>
          </w:p>
          <w:p w14:paraId="425DC714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2AB3078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12</w:t>
            </w:r>
          </w:p>
          <w:p w14:paraId="1C6F3C25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2631508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82</w:t>
            </w:r>
          </w:p>
          <w:p w14:paraId="5E2AB995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7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81E75B4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3.20</w:t>
            </w:r>
          </w:p>
          <w:p w14:paraId="3396356F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48CC243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64</w:t>
            </w:r>
          </w:p>
          <w:p w14:paraId="47053D23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0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F07356B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51</w:t>
            </w:r>
          </w:p>
          <w:p w14:paraId="42990B35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44FD915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1.89</w:t>
            </w:r>
          </w:p>
          <w:p w14:paraId="0647B287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798ABDB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70</w:t>
            </w:r>
          </w:p>
          <w:p w14:paraId="070596A0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C703616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81</w:t>
            </w:r>
          </w:p>
          <w:p w14:paraId="77D7F282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27F63A2" w14:textId="77777777" w:rsidR="00190B24" w:rsidRPr="00525213" w:rsidRDefault="00190B24" w:rsidP="00F30AA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25213">
              <w:rPr>
                <w:color w:val="000000" w:themeColor="text1"/>
                <w:kern w:val="24"/>
                <w:sz w:val="22"/>
                <w:szCs w:val="22"/>
              </w:rPr>
              <w:t>2.67</w:t>
            </w:r>
          </w:p>
          <w:p w14:paraId="5C1E01CF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</w:tr>
      <w:tr w:rsidR="00190B24" w:rsidRPr="005503B4" w14:paraId="39E54727" w14:textId="77777777" w:rsidTr="00F30AA4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3AB10BC6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51D7EDA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7983574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3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5478F30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6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54CFB6F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8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5568061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6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287E5C7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286C348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4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6FE7FA5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5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C73924A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8C00750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0.88</w:t>
            </w:r>
          </w:p>
        </w:tc>
      </w:tr>
      <w:tr w:rsidR="00190B24" w:rsidRPr="005503B4" w14:paraId="6A74BA7D" w14:textId="77777777" w:rsidTr="00F30AA4">
        <w:trPr>
          <w:trHeight w:val="432"/>
        </w:trPr>
        <w:tc>
          <w:tcPr>
            <w:tcW w:w="774" w:type="pct"/>
            <w:shd w:val="clear" w:color="auto" w:fill="D0CECE" w:themeFill="background2" w:themeFillShade="E6"/>
            <w:vAlign w:val="center"/>
          </w:tcPr>
          <w:p w14:paraId="2BE77AC3" w14:textId="77777777" w:rsidR="00190B24" w:rsidRPr="007B1910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A5D4B47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348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81DC4BA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43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910D68E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26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603EE43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58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FD850A9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45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89B58CF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319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AAAC8F3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254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4EC049E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396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D7A0247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538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CB658AD" w14:textId="77777777" w:rsidR="00190B24" w:rsidRPr="00525213" w:rsidRDefault="00190B24" w:rsidP="00F30AA4">
            <w:pPr>
              <w:jc w:val="center"/>
              <w:rPr>
                <w:rFonts w:ascii="Times New Roman" w:hAnsi="Times New Roman" w:cs="Times New Roman"/>
              </w:rPr>
            </w:pPr>
            <w:r w:rsidRPr="00525213">
              <w:rPr>
                <w:rFonts w:ascii="Times New Roman" w:hAnsi="Times New Roman" w:cs="Times New Roman"/>
                <w:color w:val="000000" w:themeColor="text1"/>
                <w:kern w:val="24"/>
              </w:rPr>
              <w:t>167</w:t>
            </w:r>
          </w:p>
        </w:tc>
      </w:tr>
    </w:tbl>
    <w:p w14:paraId="59A05F76" w14:textId="77777777" w:rsidR="00190B24" w:rsidRDefault="00190B24" w:rsidP="00190B24">
      <w:pPr>
        <w:rPr>
          <w:rFonts w:ascii="Times New Roman" w:hAnsi="Times New Roman" w:cs="Times New Roman"/>
          <w:b/>
          <w:bCs/>
        </w:rPr>
      </w:pPr>
    </w:p>
    <w:p w14:paraId="23EF8F3E" w14:textId="77777777" w:rsidR="00190B24" w:rsidRDefault="00190B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2F0B2F" w14:textId="787B0EB1" w:rsidR="00190B24" w:rsidRDefault="00190B24" w:rsidP="00190B24">
      <w:pPr>
        <w:rPr>
          <w:rFonts w:ascii="Times New Roman" w:hAnsi="Times New Roman" w:cs="Times New Roman"/>
          <w:b/>
          <w:bCs/>
        </w:rPr>
      </w:pPr>
      <w:r w:rsidRPr="000125C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0125CF">
        <w:rPr>
          <w:rFonts w:ascii="Times New Roman" w:hAnsi="Times New Roman" w:cs="Times New Roman"/>
          <w:b/>
          <w:bCs/>
        </w:rPr>
        <w:t>. GPS</w:t>
      </w:r>
      <w:r>
        <w:rPr>
          <w:rFonts w:ascii="Times New Roman" w:hAnsi="Times New Roman" w:cs="Times New Roman"/>
          <w:b/>
          <w:bCs/>
        </w:rPr>
        <w:t>1-NR</w:t>
      </w:r>
      <w:r w:rsidRPr="000125CF">
        <w:rPr>
          <w:rFonts w:ascii="Times New Roman" w:hAnsi="Times New Roman" w:cs="Times New Roman"/>
          <w:b/>
          <w:bCs/>
        </w:rPr>
        <w:t xml:space="preserve"> emission ratio in transfected </w:t>
      </w:r>
      <w:r>
        <w:rPr>
          <w:rFonts w:ascii="Times New Roman" w:hAnsi="Times New Roman" w:cs="Times New Roman"/>
          <w:b/>
          <w:bCs/>
        </w:rPr>
        <w:t xml:space="preserve">floral </w:t>
      </w:r>
      <w:r w:rsidRPr="000125CF">
        <w:rPr>
          <w:rFonts w:ascii="Times New Roman" w:hAnsi="Times New Roman" w:cs="Times New Roman"/>
          <w:b/>
          <w:bCs/>
        </w:rPr>
        <w:t>tissues in response to GA</w:t>
      </w:r>
      <w:r w:rsidRPr="00EE3613">
        <w:rPr>
          <w:rFonts w:ascii="Times New Roman" w:hAnsi="Times New Roman" w:cs="Times New Roman"/>
          <w:b/>
          <w:bCs/>
          <w:vertAlign w:val="subscript"/>
        </w:rPr>
        <w:t>3</w:t>
      </w:r>
      <w:r w:rsidRPr="000125CF">
        <w:rPr>
          <w:rFonts w:ascii="Times New Roman" w:hAnsi="Times New Roman" w:cs="Times New Roman"/>
          <w:b/>
          <w:bCs/>
        </w:rPr>
        <w:t xml:space="preserve"> applications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1881"/>
        <w:tblW w:w="2889" w:type="pct"/>
        <w:tblLook w:val="0420" w:firstRow="1" w:lastRow="0" w:firstColumn="0" w:lastColumn="0" w:noHBand="0" w:noVBand="1"/>
      </w:tblPr>
      <w:tblGrid>
        <w:gridCol w:w="1444"/>
        <w:gridCol w:w="791"/>
        <w:gridCol w:w="791"/>
        <w:gridCol w:w="791"/>
        <w:gridCol w:w="791"/>
        <w:gridCol w:w="794"/>
      </w:tblGrid>
      <w:tr w:rsidR="00190B24" w:rsidRPr="007B1910" w14:paraId="7E173440" w14:textId="77777777" w:rsidTr="00190B24">
        <w:trPr>
          <w:trHeight w:val="432"/>
        </w:trPr>
        <w:tc>
          <w:tcPr>
            <w:tcW w:w="5000" w:type="pct"/>
            <w:gridSpan w:val="6"/>
            <w:shd w:val="clear" w:color="auto" w:fill="D0CECE" w:themeFill="background2" w:themeFillShade="E6"/>
            <w:vAlign w:val="center"/>
          </w:tcPr>
          <w:p w14:paraId="38570994" w14:textId="77777777" w:rsidR="00190B24" w:rsidRPr="0078071F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71F">
              <w:rPr>
                <w:rFonts w:ascii="Times New Roman" w:hAnsi="Times New Roman" w:cs="Times New Roman"/>
                <w:b/>
                <w:bCs/>
              </w:rPr>
              <w:t>GPS</w:t>
            </w:r>
            <w:r>
              <w:rPr>
                <w:rFonts w:ascii="Times New Roman" w:hAnsi="Times New Roman" w:cs="Times New Roman"/>
                <w:b/>
                <w:bCs/>
              </w:rPr>
              <w:t>1-NR</w:t>
            </w:r>
            <w:r w:rsidRPr="0078071F">
              <w:rPr>
                <w:rFonts w:ascii="Times New Roman" w:hAnsi="Times New Roman" w:cs="Times New Roman"/>
                <w:b/>
                <w:bCs/>
              </w:rPr>
              <w:t xml:space="preserve"> in leaf tissues</w:t>
            </w:r>
          </w:p>
        </w:tc>
      </w:tr>
      <w:tr w:rsidR="00190B24" w:rsidRPr="007B1910" w14:paraId="385CE09A" w14:textId="77777777" w:rsidTr="00AD630D">
        <w:trPr>
          <w:trHeight w:val="432"/>
        </w:trPr>
        <w:tc>
          <w:tcPr>
            <w:tcW w:w="1337" w:type="pct"/>
            <w:shd w:val="clear" w:color="auto" w:fill="D0CECE" w:themeFill="background2" w:themeFillShade="E6"/>
            <w:vAlign w:val="center"/>
            <w:hideMark/>
          </w:tcPr>
          <w:p w14:paraId="5B3C7203" w14:textId="77777777" w:rsidR="00190B24" w:rsidRPr="007B1910" w:rsidRDefault="00190B24" w:rsidP="00F30AA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63" w:type="pct"/>
            <w:gridSpan w:val="5"/>
            <w:shd w:val="clear" w:color="auto" w:fill="E7E6E6" w:themeFill="background2"/>
            <w:vAlign w:val="center"/>
            <w:hideMark/>
          </w:tcPr>
          <w:p w14:paraId="38EEB32F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aize – B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</w:tr>
      <w:tr w:rsidR="00190B24" w:rsidRPr="005503B4" w14:paraId="514526E7" w14:textId="77777777" w:rsidTr="00AD630D">
        <w:trPr>
          <w:trHeight w:val="432"/>
        </w:trPr>
        <w:tc>
          <w:tcPr>
            <w:tcW w:w="1337" w:type="pct"/>
            <w:shd w:val="clear" w:color="auto" w:fill="D0CECE" w:themeFill="background2" w:themeFillShade="E6"/>
            <w:vAlign w:val="center"/>
            <w:hideMark/>
          </w:tcPr>
          <w:p w14:paraId="5E213535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vAlign w:val="center"/>
            <w:hideMark/>
          </w:tcPr>
          <w:p w14:paraId="3B03141C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vAlign w:val="center"/>
            <w:hideMark/>
          </w:tcPr>
          <w:p w14:paraId="0027588F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vAlign w:val="center"/>
            <w:hideMark/>
          </w:tcPr>
          <w:p w14:paraId="007D0606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vAlign w:val="center"/>
            <w:hideMark/>
          </w:tcPr>
          <w:p w14:paraId="575CBDC4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734" w:type="pct"/>
            <w:tcBorders>
              <w:bottom w:val="single" w:sz="8" w:space="0" w:color="000000"/>
            </w:tcBorders>
            <w:vAlign w:val="center"/>
            <w:hideMark/>
          </w:tcPr>
          <w:p w14:paraId="1BE8E926" w14:textId="77777777" w:rsidR="00190B24" w:rsidRPr="007B1910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AD630D" w:rsidRPr="005503B4" w14:paraId="1DA311EF" w14:textId="77777777" w:rsidTr="00AD630D">
        <w:trPr>
          <w:trHeight w:val="576"/>
        </w:trPr>
        <w:tc>
          <w:tcPr>
            <w:tcW w:w="1337" w:type="pct"/>
            <w:shd w:val="clear" w:color="auto" w:fill="D0CECE" w:themeFill="background2" w:themeFillShade="E6"/>
            <w:vAlign w:val="center"/>
            <w:hideMark/>
          </w:tcPr>
          <w:p w14:paraId="64F24C6C" w14:textId="77777777" w:rsidR="00190B24" w:rsidRPr="007B1910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3E6AC9A4" w14:textId="77777777" w:rsidR="00190B24" w:rsidRPr="007B1910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AB5D4" w14:textId="77777777" w:rsidR="00190B24" w:rsidRPr="00AD630D" w:rsidRDefault="00190B24" w:rsidP="00190B2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21</w:t>
            </w:r>
          </w:p>
          <w:p w14:paraId="51D60A6F" w14:textId="740E325F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13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26B43" w14:textId="77777777" w:rsidR="00190B24" w:rsidRPr="00AD630D" w:rsidRDefault="00190B24" w:rsidP="00190B2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46</w:t>
            </w:r>
          </w:p>
          <w:p w14:paraId="144A4448" w14:textId="48E9E7AB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15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BD32BE" w14:textId="77777777" w:rsidR="00190B24" w:rsidRPr="00AD630D" w:rsidRDefault="00190B24" w:rsidP="00190B2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44</w:t>
            </w:r>
          </w:p>
          <w:p w14:paraId="70C9E279" w14:textId="30508E3F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22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B95E7" w14:textId="77777777" w:rsidR="00190B24" w:rsidRPr="00AD630D" w:rsidRDefault="00190B24" w:rsidP="00190B2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32</w:t>
            </w:r>
          </w:p>
          <w:p w14:paraId="4C15B91A" w14:textId="5AE26CD9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28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55344" w14:textId="77777777" w:rsidR="00190B24" w:rsidRPr="00AD630D" w:rsidRDefault="00190B24" w:rsidP="00190B2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65</w:t>
            </w:r>
          </w:p>
          <w:p w14:paraId="380B1EA3" w14:textId="17283092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34</w:t>
            </w:r>
          </w:p>
        </w:tc>
      </w:tr>
      <w:tr w:rsidR="00AD630D" w:rsidRPr="005503B4" w14:paraId="440FAB77" w14:textId="77777777" w:rsidTr="00AD630D">
        <w:trPr>
          <w:trHeight w:val="432"/>
        </w:trPr>
        <w:tc>
          <w:tcPr>
            <w:tcW w:w="1337" w:type="pct"/>
            <w:shd w:val="clear" w:color="auto" w:fill="D0CECE" w:themeFill="background2" w:themeFillShade="E6"/>
            <w:vAlign w:val="center"/>
            <w:hideMark/>
          </w:tcPr>
          <w:p w14:paraId="13F3B294" w14:textId="77777777" w:rsidR="00190B24" w:rsidRPr="007B1910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68673" w14:textId="4518B16F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0A37A" w14:textId="5CC8BE61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C2D8E" w14:textId="582A0CD0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6C56D5" w14:textId="39BA8979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C16B3" w14:textId="4D1308C5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</w:tr>
      <w:tr w:rsidR="00190B24" w:rsidRPr="005503B4" w14:paraId="1A711B01" w14:textId="77777777" w:rsidTr="00AD630D">
        <w:trPr>
          <w:trHeight w:val="432"/>
        </w:trPr>
        <w:tc>
          <w:tcPr>
            <w:tcW w:w="1337" w:type="pct"/>
            <w:shd w:val="clear" w:color="auto" w:fill="D0CECE" w:themeFill="background2" w:themeFillShade="E6"/>
            <w:vAlign w:val="center"/>
            <w:hideMark/>
          </w:tcPr>
          <w:p w14:paraId="2831D74A" w14:textId="77777777" w:rsidR="00190B24" w:rsidRPr="007B1910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CEA4E" w14:textId="4ACAC598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149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5838F" w14:textId="27EB425D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119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4DAE4" w14:textId="332C628A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122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E43C8" w14:textId="7F4FAE21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64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B192A" w14:textId="32601605" w:rsidR="00190B24" w:rsidRPr="00AD630D" w:rsidRDefault="00190B24" w:rsidP="00190B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93</w:t>
            </w:r>
          </w:p>
        </w:tc>
      </w:tr>
      <w:tr w:rsidR="00190B24" w:rsidRPr="005503B4" w14:paraId="42CC43B2" w14:textId="77777777" w:rsidTr="00AD630D">
        <w:trPr>
          <w:trHeight w:val="432"/>
        </w:trPr>
        <w:tc>
          <w:tcPr>
            <w:tcW w:w="1337" w:type="pct"/>
            <w:shd w:val="clear" w:color="auto" w:fill="D0CECE" w:themeFill="background2" w:themeFillShade="E6"/>
            <w:vAlign w:val="center"/>
          </w:tcPr>
          <w:p w14:paraId="6956C576" w14:textId="77777777" w:rsidR="00190B24" w:rsidRPr="005503B4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3" w:type="pct"/>
            <w:gridSpan w:val="5"/>
            <w:shd w:val="clear" w:color="auto" w:fill="E7E6E6" w:themeFill="background2"/>
            <w:vAlign w:val="center"/>
          </w:tcPr>
          <w:p w14:paraId="40E2405F" w14:textId="77777777" w:rsidR="00190B24" w:rsidRPr="005503B4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03B4">
              <w:rPr>
                <w:rFonts w:ascii="Times New Roman" w:hAnsi="Times New Roman" w:cs="Times New Roman"/>
                <w:b/>
                <w:bCs/>
              </w:rPr>
              <w:t>Barley - Golden Prom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 #1</w:t>
            </w:r>
          </w:p>
        </w:tc>
      </w:tr>
      <w:tr w:rsidR="00190B24" w:rsidRPr="005503B4" w14:paraId="54A6AAB7" w14:textId="77777777" w:rsidTr="00AD630D">
        <w:trPr>
          <w:trHeight w:val="432"/>
        </w:trPr>
        <w:tc>
          <w:tcPr>
            <w:tcW w:w="1337" w:type="pct"/>
            <w:shd w:val="clear" w:color="auto" w:fill="D0CECE" w:themeFill="background2" w:themeFillShade="E6"/>
            <w:vAlign w:val="center"/>
          </w:tcPr>
          <w:p w14:paraId="314DCC92" w14:textId="77777777" w:rsidR="00190B24" w:rsidRPr="005503B4" w:rsidRDefault="00190B24" w:rsidP="00F30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[GA</w:t>
            </w:r>
            <w:r w:rsidRPr="007B191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B191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B1910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Pr="007B1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0ADCCC4" w14:textId="77777777" w:rsidR="00190B24" w:rsidRPr="000125CF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69538DE" w14:textId="77777777" w:rsidR="00190B24" w:rsidRPr="000125CF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1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55B3894B" w14:textId="77777777" w:rsidR="00190B24" w:rsidRPr="000125CF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3A6EAC5" w14:textId="77777777" w:rsidR="00190B24" w:rsidRPr="000125CF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734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5897052" w14:textId="77777777" w:rsidR="00190B24" w:rsidRPr="000125CF" w:rsidRDefault="00190B24" w:rsidP="00F30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00</w:t>
            </w:r>
          </w:p>
        </w:tc>
      </w:tr>
      <w:tr w:rsidR="00AD630D" w:rsidRPr="005503B4" w14:paraId="4186B485" w14:textId="77777777" w:rsidTr="00AD630D">
        <w:trPr>
          <w:trHeight w:val="576"/>
        </w:trPr>
        <w:tc>
          <w:tcPr>
            <w:tcW w:w="1337" w:type="pct"/>
            <w:shd w:val="clear" w:color="auto" w:fill="D0CECE" w:themeFill="background2" w:themeFillShade="E6"/>
            <w:vAlign w:val="center"/>
          </w:tcPr>
          <w:p w14:paraId="18F01FC6" w14:textId="77777777" w:rsidR="00AD630D" w:rsidRPr="007B1910" w:rsidRDefault="00AD630D" w:rsidP="00AD630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4EFFBAFB" w14:textId="77777777" w:rsidR="00AD630D" w:rsidRPr="005503B4" w:rsidRDefault="00AD630D" w:rsidP="00AD6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±95%CI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5E11118" w14:textId="77777777" w:rsidR="00AD630D" w:rsidRPr="00AD630D" w:rsidRDefault="00AD630D" w:rsidP="00AD630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47</w:t>
            </w:r>
          </w:p>
          <w:p w14:paraId="154184AC" w14:textId="5659C4B9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16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C2070CA" w14:textId="77777777" w:rsidR="00AD630D" w:rsidRPr="00AD630D" w:rsidRDefault="00AD630D" w:rsidP="00AD630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23</w:t>
            </w:r>
          </w:p>
          <w:p w14:paraId="3873AEA3" w14:textId="1393DFDC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76295B" w14:textId="77777777" w:rsidR="00AD630D" w:rsidRPr="00AD630D" w:rsidRDefault="00AD630D" w:rsidP="00AD630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68</w:t>
            </w:r>
          </w:p>
          <w:p w14:paraId="095C9711" w14:textId="061D5CBB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20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3CCAE02" w14:textId="77777777" w:rsidR="00AD630D" w:rsidRPr="00AD630D" w:rsidRDefault="00AD630D" w:rsidP="00AD630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50</w:t>
            </w:r>
          </w:p>
          <w:p w14:paraId="13061585" w14:textId="7E3C3719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19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738768B" w14:textId="77777777" w:rsidR="00AD630D" w:rsidRPr="00AD630D" w:rsidRDefault="00AD630D" w:rsidP="00AD630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D630D">
              <w:rPr>
                <w:color w:val="000000" w:themeColor="text1"/>
                <w:kern w:val="24"/>
                <w:sz w:val="22"/>
                <w:szCs w:val="22"/>
              </w:rPr>
              <w:t>2.96</w:t>
            </w:r>
          </w:p>
          <w:p w14:paraId="6A2FA981" w14:textId="1C286CCB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±0.09</w:t>
            </w:r>
          </w:p>
        </w:tc>
      </w:tr>
      <w:tr w:rsidR="00AD630D" w:rsidRPr="005503B4" w14:paraId="5C60B37D" w14:textId="77777777" w:rsidTr="00AD630D">
        <w:trPr>
          <w:trHeight w:val="432"/>
        </w:trPr>
        <w:tc>
          <w:tcPr>
            <w:tcW w:w="1337" w:type="pct"/>
            <w:shd w:val="clear" w:color="auto" w:fill="D0CECE" w:themeFill="background2" w:themeFillShade="E6"/>
            <w:vAlign w:val="center"/>
          </w:tcPr>
          <w:p w14:paraId="67C8396A" w14:textId="77777777" w:rsidR="00AD630D" w:rsidRPr="005503B4" w:rsidRDefault="00AD630D" w:rsidP="00AD6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Cliff’s Delta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4F9551" w14:textId="69A4166D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1FF6EE" w14:textId="4D234C90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-0.21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50CC45" w14:textId="655C9B9E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B95BAA" w14:textId="7D13AD9F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-0.03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E787A" w14:textId="3C191C9A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0.33</w:t>
            </w:r>
          </w:p>
        </w:tc>
      </w:tr>
      <w:tr w:rsidR="00AD630D" w:rsidRPr="005503B4" w14:paraId="30EBCF65" w14:textId="77777777" w:rsidTr="00AD630D">
        <w:trPr>
          <w:trHeight w:val="432"/>
        </w:trPr>
        <w:tc>
          <w:tcPr>
            <w:tcW w:w="1337" w:type="pct"/>
            <w:shd w:val="clear" w:color="auto" w:fill="D0CECE" w:themeFill="background2" w:themeFillShade="E6"/>
            <w:vAlign w:val="center"/>
          </w:tcPr>
          <w:p w14:paraId="04D2B415" w14:textId="77777777" w:rsidR="00AD630D" w:rsidRPr="005503B4" w:rsidRDefault="00AD630D" w:rsidP="00AD6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532BCC" w14:textId="6664ECBF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85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C4045A" w14:textId="1F0E274B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282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7E954" w14:textId="706D8257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57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EF2671" w14:textId="6AB05331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142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A2783E" w14:textId="50177623" w:rsidR="00AD630D" w:rsidRPr="00AD630D" w:rsidRDefault="00AD630D" w:rsidP="00AD630D">
            <w:pPr>
              <w:jc w:val="center"/>
              <w:rPr>
                <w:rFonts w:ascii="Times New Roman" w:hAnsi="Times New Roman" w:cs="Times New Roman"/>
              </w:rPr>
            </w:pPr>
            <w:r w:rsidRPr="00AD630D">
              <w:rPr>
                <w:rFonts w:ascii="Times New Roman" w:hAnsi="Times New Roman" w:cs="Times New Roman"/>
                <w:color w:val="000000" w:themeColor="text1"/>
                <w:kern w:val="24"/>
              </w:rPr>
              <w:t>529</w:t>
            </w:r>
          </w:p>
        </w:tc>
      </w:tr>
    </w:tbl>
    <w:p w14:paraId="28826D29" w14:textId="63CF0E76" w:rsidR="00190B24" w:rsidRDefault="00190B24">
      <w:pPr>
        <w:rPr>
          <w:rFonts w:ascii="Times New Roman" w:hAnsi="Times New Roman" w:cs="Times New Roman"/>
          <w:b/>
          <w:bCs/>
        </w:rPr>
      </w:pPr>
    </w:p>
    <w:p w14:paraId="09A2C2CE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67BA4076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301F5719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3BEE32C9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116C64E4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405DA7DF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1D522D9D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1FA32C39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3FE8BD16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584C6461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5CB6B297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35A0D6BC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11125C30" w14:textId="7EE6AABF" w:rsidR="008B72C0" w:rsidRDefault="008B7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CAE325" w14:textId="77777777" w:rsidR="00AA2596" w:rsidRDefault="00AA25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5. GO-terms used in query for GA-relat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AA2596" w14:paraId="60878165" w14:textId="77777777" w:rsidTr="00AA2596">
        <w:tc>
          <w:tcPr>
            <w:tcW w:w="1885" w:type="dxa"/>
          </w:tcPr>
          <w:p w14:paraId="42AC09F3" w14:textId="690BF6AF" w:rsidR="00AA2596" w:rsidRDefault="00AA25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O term</w:t>
            </w:r>
          </w:p>
        </w:tc>
        <w:tc>
          <w:tcPr>
            <w:tcW w:w="7465" w:type="dxa"/>
          </w:tcPr>
          <w:p w14:paraId="5D0694CE" w14:textId="77777777" w:rsidR="00AA2596" w:rsidRDefault="00AA259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2596" w14:paraId="40988FC1" w14:textId="77777777" w:rsidTr="00AA2596">
        <w:tc>
          <w:tcPr>
            <w:tcW w:w="1885" w:type="dxa"/>
            <w:vAlign w:val="bottom"/>
          </w:tcPr>
          <w:p w14:paraId="497BE25F" w14:textId="2A452DB2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09937</w:t>
            </w:r>
          </w:p>
        </w:tc>
        <w:tc>
          <w:tcPr>
            <w:tcW w:w="7465" w:type="dxa"/>
            <w:vAlign w:val="bottom"/>
          </w:tcPr>
          <w:p w14:paraId="30A838D2" w14:textId="4F98C349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regulation of gibberellic acid mediated signaling pathway</w:t>
            </w:r>
          </w:p>
        </w:tc>
      </w:tr>
      <w:tr w:rsidR="00AA2596" w14:paraId="1A570EE0" w14:textId="77777777" w:rsidTr="00AA2596">
        <w:tc>
          <w:tcPr>
            <w:tcW w:w="1885" w:type="dxa"/>
            <w:vAlign w:val="bottom"/>
          </w:tcPr>
          <w:p w14:paraId="37CFB32F" w14:textId="3AF6C7E7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09938</w:t>
            </w:r>
          </w:p>
        </w:tc>
        <w:tc>
          <w:tcPr>
            <w:tcW w:w="7465" w:type="dxa"/>
            <w:vAlign w:val="bottom"/>
          </w:tcPr>
          <w:p w14:paraId="3619E446" w14:textId="3288B956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negative regulation of gibberellic acid mediated signaling pathway</w:t>
            </w:r>
          </w:p>
        </w:tc>
      </w:tr>
      <w:tr w:rsidR="00AA2596" w14:paraId="77933F19" w14:textId="77777777" w:rsidTr="00AA2596">
        <w:tc>
          <w:tcPr>
            <w:tcW w:w="1885" w:type="dxa"/>
            <w:vAlign w:val="bottom"/>
          </w:tcPr>
          <w:p w14:paraId="18E258C1" w14:textId="285FB246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09939</w:t>
            </w:r>
          </w:p>
        </w:tc>
        <w:tc>
          <w:tcPr>
            <w:tcW w:w="7465" w:type="dxa"/>
            <w:vAlign w:val="bottom"/>
          </w:tcPr>
          <w:p w14:paraId="3E73B27D" w14:textId="423AEEB6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positive regulation of gibberellic acid mediated signaling pathway</w:t>
            </w:r>
          </w:p>
        </w:tc>
      </w:tr>
      <w:tr w:rsidR="00AA2596" w14:paraId="509ED772" w14:textId="77777777" w:rsidTr="00AA2596">
        <w:tc>
          <w:tcPr>
            <w:tcW w:w="1885" w:type="dxa"/>
            <w:vAlign w:val="bottom"/>
          </w:tcPr>
          <w:p w14:paraId="66E88C2E" w14:textId="7A46FA99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09739</w:t>
            </w:r>
          </w:p>
        </w:tc>
        <w:tc>
          <w:tcPr>
            <w:tcW w:w="7465" w:type="dxa"/>
            <w:vAlign w:val="bottom"/>
          </w:tcPr>
          <w:p w14:paraId="0256A259" w14:textId="69E4871E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response to gibberellin</w:t>
            </w:r>
          </w:p>
        </w:tc>
      </w:tr>
      <w:tr w:rsidR="00AA2596" w14:paraId="66212D8E" w14:textId="77777777" w:rsidTr="00AA2596">
        <w:tc>
          <w:tcPr>
            <w:tcW w:w="1885" w:type="dxa"/>
            <w:vAlign w:val="bottom"/>
          </w:tcPr>
          <w:p w14:paraId="78BC0336" w14:textId="1008B140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09740</w:t>
            </w:r>
          </w:p>
        </w:tc>
        <w:tc>
          <w:tcPr>
            <w:tcW w:w="7465" w:type="dxa"/>
            <w:vAlign w:val="bottom"/>
          </w:tcPr>
          <w:p w14:paraId="5FD41471" w14:textId="7F208347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ibberellic acid mediated signaling pathway</w:t>
            </w:r>
          </w:p>
        </w:tc>
      </w:tr>
      <w:tr w:rsidR="00AA2596" w14:paraId="14C93476" w14:textId="77777777" w:rsidTr="00AA2596">
        <w:tc>
          <w:tcPr>
            <w:tcW w:w="1885" w:type="dxa"/>
            <w:vAlign w:val="bottom"/>
          </w:tcPr>
          <w:p w14:paraId="21DDA01E" w14:textId="3884ACDB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42388</w:t>
            </w:r>
          </w:p>
        </w:tc>
        <w:tc>
          <w:tcPr>
            <w:tcW w:w="7465" w:type="dxa"/>
            <w:vAlign w:val="bottom"/>
          </w:tcPr>
          <w:p w14:paraId="4E545838" w14:textId="1D5944E3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ibberellic acid mediated signaling pathway, G-alpha-dependent</w:t>
            </w:r>
          </w:p>
        </w:tc>
      </w:tr>
      <w:tr w:rsidR="00AA2596" w14:paraId="0151CDDC" w14:textId="77777777" w:rsidTr="00AA2596">
        <w:tc>
          <w:tcPr>
            <w:tcW w:w="1885" w:type="dxa"/>
            <w:vAlign w:val="bottom"/>
          </w:tcPr>
          <w:p w14:paraId="05EE5DB9" w14:textId="54E827C5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42390</w:t>
            </w:r>
          </w:p>
        </w:tc>
        <w:tc>
          <w:tcPr>
            <w:tcW w:w="7465" w:type="dxa"/>
            <w:vAlign w:val="bottom"/>
          </w:tcPr>
          <w:p w14:paraId="248E474B" w14:textId="04B48951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ibberellic acid mediated signaling pathway, G-alpha-independent</w:t>
            </w:r>
          </w:p>
        </w:tc>
      </w:tr>
      <w:tr w:rsidR="00AA2596" w14:paraId="3B0D4ABF" w14:textId="77777777" w:rsidTr="00AA2596">
        <w:tc>
          <w:tcPr>
            <w:tcW w:w="1885" w:type="dxa"/>
            <w:vAlign w:val="bottom"/>
          </w:tcPr>
          <w:p w14:paraId="3A531A95" w14:textId="694AA514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09728</w:t>
            </w:r>
          </w:p>
        </w:tc>
        <w:tc>
          <w:tcPr>
            <w:tcW w:w="7465" w:type="dxa"/>
            <w:vAlign w:val="bottom"/>
          </w:tcPr>
          <w:p w14:paraId="212F9FAC" w14:textId="1D049B88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detection of gibberellic acid stimulus</w:t>
            </w:r>
          </w:p>
        </w:tc>
      </w:tr>
      <w:tr w:rsidR="00AA2596" w14:paraId="7AAB41B6" w14:textId="77777777" w:rsidTr="00AA2596">
        <w:tc>
          <w:tcPr>
            <w:tcW w:w="1885" w:type="dxa"/>
            <w:vAlign w:val="bottom"/>
          </w:tcPr>
          <w:p w14:paraId="07F9633F" w14:textId="6FABDB69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71370</w:t>
            </w:r>
          </w:p>
        </w:tc>
        <w:tc>
          <w:tcPr>
            <w:tcW w:w="7465" w:type="dxa"/>
            <w:vAlign w:val="bottom"/>
          </w:tcPr>
          <w:p w14:paraId="056123E8" w14:textId="54CF5F3C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cellular response to gibberellin stimulus</w:t>
            </w:r>
          </w:p>
        </w:tc>
      </w:tr>
      <w:tr w:rsidR="00AA2596" w14:paraId="5C60D88F" w14:textId="77777777" w:rsidTr="00AA2596">
        <w:tc>
          <w:tcPr>
            <w:tcW w:w="1885" w:type="dxa"/>
            <w:vAlign w:val="bottom"/>
          </w:tcPr>
          <w:p w14:paraId="1704D96F" w14:textId="2F0D419C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10476</w:t>
            </w:r>
          </w:p>
        </w:tc>
        <w:tc>
          <w:tcPr>
            <w:tcW w:w="7465" w:type="dxa"/>
            <w:vAlign w:val="bottom"/>
          </w:tcPr>
          <w:p w14:paraId="3016239C" w14:textId="32856ECB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ibberellin mediated signaling pathway</w:t>
            </w:r>
          </w:p>
        </w:tc>
      </w:tr>
      <w:tr w:rsidR="00AA2596" w14:paraId="4974F7A3" w14:textId="77777777" w:rsidTr="00AA2596">
        <w:tc>
          <w:tcPr>
            <w:tcW w:w="1885" w:type="dxa"/>
            <w:vAlign w:val="bottom"/>
          </w:tcPr>
          <w:p w14:paraId="0A60CB55" w14:textId="2A9AB7E5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09685</w:t>
            </w:r>
          </w:p>
        </w:tc>
        <w:tc>
          <w:tcPr>
            <w:tcW w:w="7465" w:type="dxa"/>
            <w:vAlign w:val="bottom"/>
          </w:tcPr>
          <w:p w14:paraId="3E652624" w14:textId="43F82E19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ibberellin metabolic process</w:t>
            </w:r>
          </w:p>
        </w:tc>
      </w:tr>
      <w:tr w:rsidR="00AA2596" w14:paraId="38961A9B" w14:textId="77777777" w:rsidTr="00AA2596">
        <w:tc>
          <w:tcPr>
            <w:tcW w:w="1885" w:type="dxa"/>
            <w:vAlign w:val="bottom"/>
          </w:tcPr>
          <w:p w14:paraId="274D09C6" w14:textId="0C8D84D7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09686</w:t>
            </w:r>
          </w:p>
        </w:tc>
        <w:tc>
          <w:tcPr>
            <w:tcW w:w="7465" w:type="dxa"/>
            <w:vAlign w:val="bottom"/>
          </w:tcPr>
          <w:p w14:paraId="517CB770" w14:textId="230D5272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ibberellin biosynthetic process</w:t>
            </w:r>
          </w:p>
        </w:tc>
      </w:tr>
      <w:tr w:rsidR="00AA2596" w14:paraId="61D20F7A" w14:textId="77777777" w:rsidTr="00AA2596">
        <w:tc>
          <w:tcPr>
            <w:tcW w:w="1885" w:type="dxa"/>
            <w:vAlign w:val="bottom"/>
          </w:tcPr>
          <w:p w14:paraId="71877AC1" w14:textId="2C2DEBDF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33469</w:t>
            </w:r>
          </w:p>
        </w:tc>
        <w:tc>
          <w:tcPr>
            <w:tcW w:w="7465" w:type="dxa"/>
            <w:vAlign w:val="bottom"/>
          </w:tcPr>
          <w:p w14:paraId="757D4522" w14:textId="51209F54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ibberellin 12 metabolic process</w:t>
            </w:r>
          </w:p>
        </w:tc>
      </w:tr>
      <w:tr w:rsidR="00AA2596" w14:paraId="4A525EB4" w14:textId="77777777" w:rsidTr="00AA2596">
        <w:tc>
          <w:tcPr>
            <w:tcW w:w="1885" w:type="dxa"/>
            <w:vAlign w:val="bottom"/>
          </w:tcPr>
          <w:p w14:paraId="52A8AB56" w14:textId="78BE9397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O:0045487</w:t>
            </w:r>
          </w:p>
        </w:tc>
        <w:tc>
          <w:tcPr>
            <w:tcW w:w="7465" w:type="dxa"/>
            <w:vAlign w:val="bottom"/>
          </w:tcPr>
          <w:p w14:paraId="2BC1F14A" w14:textId="6B8D3108" w:rsidR="00AA2596" w:rsidRPr="00AA2596" w:rsidRDefault="00AA2596" w:rsidP="00AA2596">
            <w:pPr>
              <w:rPr>
                <w:rFonts w:ascii="Times New Roman" w:hAnsi="Times New Roman" w:cs="Times New Roman"/>
                <w:b/>
                <w:bCs/>
              </w:rPr>
            </w:pPr>
            <w:r w:rsidRPr="00AA2596">
              <w:rPr>
                <w:rFonts w:ascii="Times New Roman" w:hAnsi="Times New Roman" w:cs="Times New Roman"/>
                <w:color w:val="000000"/>
              </w:rPr>
              <w:t>gibberellin catabolic process</w:t>
            </w:r>
          </w:p>
        </w:tc>
      </w:tr>
    </w:tbl>
    <w:p w14:paraId="4E9999FD" w14:textId="77777777" w:rsidR="00AA2596" w:rsidRDefault="00AA2596">
      <w:pPr>
        <w:rPr>
          <w:rFonts w:ascii="Times New Roman" w:hAnsi="Times New Roman" w:cs="Times New Roman"/>
          <w:b/>
          <w:bCs/>
        </w:rPr>
      </w:pPr>
    </w:p>
    <w:p w14:paraId="3A31EE9F" w14:textId="6B4A45E8" w:rsidR="00E70AD3" w:rsidRDefault="00E70AD3">
      <w:pPr>
        <w:rPr>
          <w:rFonts w:ascii="Times New Roman" w:hAnsi="Times New Roman" w:cs="Times New Roman"/>
          <w:b/>
          <w:bCs/>
        </w:rPr>
      </w:pPr>
    </w:p>
    <w:sectPr w:rsidR="00E70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910"/>
    <w:rsid w:val="000125CF"/>
    <w:rsid w:val="000705D8"/>
    <w:rsid w:val="000F4692"/>
    <w:rsid w:val="00190B24"/>
    <w:rsid w:val="001918A4"/>
    <w:rsid w:val="003E33A8"/>
    <w:rsid w:val="004A132B"/>
    <w:rsid w:val="004C11B5"/>
    <w:rsid w:val="00505B75"/>
    <w:rsid w:val="00507F1F"/>
    <w:rsid w:val="00513872"/>
    <w:rsid w:val="00525213"/>
    <w:rsid w:val="005503B4"/>
    <w:rsid w:val="006D0DA4"/>
    <w:rsid w:val="006D5EB6"/>
    <w:rsid w:val="00707957"/>
    <w:rsid w:val="0078071F"/>
    <w:rsid w:val="007B1910"/>
    <w:rsid w:val="00875020"/>
    <w:rsid w:val="008B72C0"/>
    <w:rsid w:val="008F5B99"/>
    <w:rsid w:val="009916EF"/>
    <w:rsid w:val="00AA2596"/>
    <w:rsid w:val="00AA3A4B"/>
    <w:rsid w:val="00AD630D"/>
    <w:rsid w:val="00E222EC"/>
    <w:rsid w:val="00E70AD3"/>
    <w:rsid w:val="00EE3613"/>
    <w:rsid w:val="00F2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D7A08"/>
  <w15:chartTrackingRefBased/>
  <w15:docId w15:val="{93A352D6-FBF6-4B5C-887A-33EFD5682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0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5503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F46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, Thai</dc:creator>
  <cp:keywords/>
  <dc:description/>
  <cp:lastModifiedBy>Sam Leiboff</cp:lastModifiedBy>
  <cp:revision>2</cp:revision>
  <dcterms:created xsi:type="dcterms:W3CDTF">2023-11-01T00:16:00Z</dcterms:created>
  <dcterms:modified xsi:type="dcterms:W3CDTF">2023-11-01T00:16:00Z</dcterms:modified>
</cp:coreProperties>
</file>